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92971" w14:textId="4A0237F5" w:rsidR="006F377A" w:rsidRPr="00AD6542" w:rsidRDefault="00877021" w:rsidP="0065797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AD6542" w:rsidRPr="00AD6542">
        <w:rPr>
          <w:rFonts w:ascii="Times New Roman" w:hAnsi="Times New Roman" w:cs="Times New Roman"/>
          <w:b/>
          <w:sz w:val="24"/>
          <w:szCs w:val="24"/>
          <w:lang w:val="en-US"/>
        </w:rPr>
        <w:t>able 1.</w:t>
      </w:r>
      <w:proofErr w:type="gramEnd"/>
      <w:r w:rsidR="004C5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rapy after diagnosis of the first metastasis.</w:t>
      </w:r>
      <w:proofErr w:type="gramEnd"/>
    </w:p>
    <w:tbl>
      <w:tblPr>
        <w:tblpPr w:leftFromText="141" w:rightFromText="141" w:vertAnchor="page" w:horzAnchor="page" w:tblpX="1149" w:tblpY="2465"/>
        <w:tblW w:w="0" w:type="auto"/>
        <w:tblLook w:val="00A0" w:firstRow="1" w:lastRow="0" w:firstColumn="1" w:lastColumn="0" w:noHBand="0" w:noVBand="0"/>
      </w:tblPr>
      <w:tblGrid>
        <w:gridCol w:w="6129"/>
        <w:gridCol w:w="516"/>
      </w:tblGrid>
      <w:tr w:rsidR="00BB2F57" w:rsidRPr="0088620F" w14:paraId="6A957A19" w14:textId="77777777" w:rsidTr="007E4802">
        <w:trPr>
          <w:trHeight w:val="445"/>
        </w:trPr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3F12CB36" w14:textId="5C296DC9" w:rsidR="00BB2F57" w:rsidRPr="0088620F" w:rsidRDefault="00BB2F57" w:rsidP="007E4802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herapy</w:t>
            </w:r>
            <w:r w:rsidR="00E43E47">
              <w:rPr>
                <w:rFonts w:ascii="Times New Roman" w:hAnsi="Times New Roman"/>
                <w:b/>
              </w:rPr>
              <w:t xml:space="preserve"> after diagnosis of the first metasta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24431B81" w14:textId="74EE896F" w:rsidR="00BB2F57" w:rsidRPr="00761D91" w:rsidRDefault="00BB2F57" w:rsidP="007E4802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</w:t>
            </w:r>
          </w:p>
        </w:tc>
      </w:tr>
      <w:tr w:rsidR="00BB2F57" w:rsidRPr="00404A6D" w14:paraId="3444047F" w14:textId="77777777" w:rsidTr="007E4802">
        <w:tc>
          <w:tcPr>
            <w:tcW w:w="0" w:type="auto"/>
            <w:tcBorders>
              <w:top w:val="single" w:sz="18" w:space="0" w:color="000000" w:themeColor="text1"/>
              <w:bottom w:val="single" w:sz="4" w:space="0" w:color="auto"/>
            </w:tcBorders>
          </w:tcPr>
          <w:p w14:paraId="037A13D6" w14:textId="77777777" w:rsidR="00BB2F57" w:rsidRPr="00404A6D" w:rsidRDefault="00BB2F57" w:rsidP="007E4802">
            <w:pPr>
              <w:spacing w:line="276" w:lineRule="auto"/>
              <w:rPr>
                <w:rFonts w:ascii="Times New Roman" w:hAnsi="Times New Roman"/>
                <w:i/>
                <w:sz w:val="10"/>
                <w:szCs w:val="10"/>
                <w:lang w:val="en-US"/>
              </w:rPr>
            </w:pPr>
          </w:p>
          <w:p w14:paraId="2740147A" w14:textId="2789E134" w:rsidR="00BB2F57" w:rsidRPr="00404A6D" w:rsidRDefault="00BB2F57" w:rsidP="007E4802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rmonal therapy</w:t>
            </w:r>
          </w:p>
          <w:p w14:paraId="5F8ED54F" w14:textId="77777777" w:rsidR="00BB2F57" w:rsidRDefault="00BB2F57" w:rsidP="007E4802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26"/>
              </w:rPr>
              <w:t>Pelvic salvage radiotherapy + hormonal therapy</w:t>
            </w:r>
          </w:p>
          <w:p w14:paraId="72457493" w14:textId="77777777" w:rsidR="00BB2F57" w:rsidRDefault="00BB2F57" w:rsidP="007E4802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26"/>
              </w:rPr>
              <w:t>Chemotherapy + hormonal therapy</w:t>
            </w:r>
            <w:r w:rsidRPr="00404A6D">
              <w:rPr>
                <w:rFonts w:ascii="Times New Roman" w:hAnsi="Times New Roman"/>
                <w:lang w:val="en-US"/>
              </w:rPr>
              <w:t xml:space="preserve"> </w:t>
            </w:r>
          </w:p>
          <w:p w14:paraId="7342CCFB" w14:textId="77777777" w:rsidR="00BB2F57" w:rsidRDefault="00BB2F57" w:rsidP="007E4802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26"/>
              </w:rPr>
              <w:t>Palliative radiothe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26"/>
              </w:rPr>
              <w:t>apy on metastasis + hormonal therapy</w:t>
            </w:r>
            <w:r w:rsidRPr="00404A6D">
              <w:rPr>
                <w:rFonts w:ascii="Times New Roman" w:hAnsi="Times New Roman"/>
              </w:rPr>
              <w:t xml:space="preserve"> </w:t>
            </w:r>
          </w:p>
          <w:p w14:paraId="2085C84B" w14:textId="77777777" w:rsidR="00BB2F57" w:rsidRDefault="00BB2F57" w:rsidP="007E4802">
            <w:pPr>
              <w:spacing w:line="276" w:lineRule="auto"/>
              <w:rPr>
                <w:rFonts w:ascii="Times New Roman" w:hAnsi="Times New Roman" w:cs="Times New Roman"/>
                <w:color w:val="000026"/>
              </w:rPr>
            </w:pPr>
            <w:r>
              <w:rPr>
                <w:rFonts w:ascii="Times New Roman" w:hAnsi="Times New Roman" w:cs="Times New Roman"/>
                <w:color w:val="000026"/>
              </w:rPr>
              <w:t>Palliative radiotherapy on metastasis + chemotherapy + hormonal therapy</w:t>
            </w:r>
          </w:p>
          <w:p w14:paraId="33C4DDD4" w14:textId="2AB6373D" w:rsidR="00BB2F57" w:rsidRPr="00404A6D" w:rsidRDefault="00BB2F57" w:rsidP="007E4802">
            <w:pPr>
              <w:spacing w:line="276" w:lineRule="auto"/>
              <w:rPr>
                <w:rFonts w:ascii="Times New Roman" w:hAnsi="Times New Roman"/>
                <w:i/>
                <w:lang w:val="fr-FR"/>
              </w:rPr>
            </w:pPr>
            <w:r>
              <w:rPr>
                <w:rFonts w:ascii="Times New Roman" w:hAnsi="Times New Roman" w:cs="Times New Roman"/>
                <w:color w:val="000026"/>
              </w:rPr>
              <w:t>No therapy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227EEE27" w14:textId="77777777" w:rsidR="00BB2F57" w:rsidRPr="00404A6D" w:rsidRDefault="00BB2F57" w:rsidP="003A0274">
            <w:pPr>
              <w:spacing w:line="276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</w:p>
          <w:p w14:paraId="7A83035D" w14:textId="2B71F807" w:rsidR="00BB2F57" w:rsidRPr="00404A6D" w:rsidRDefault="00BB2F57" w:rsidP="003A0274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  <w:p w14:paraId="0F2505A4" w14:textId="4492AD4C" w:rsidR="00BB2F57" w:rsidRPr="00404A6D" w:rsidRDefault="00BB2F57" w:rsidP="003A0274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  <w:p w14:paraId="1A562BFD" w14:textId="598A1438" w:rsidR="00BB2F57" w:rsidRPr="00404A6D" w:rsidRDefault="00BB2F57" w:rsidP="003A0274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  <w:p w14:paraId="76E2405B" w14:textId="3F18B20E" w:rsidR="00BB2F57" w:rsidRPr="00404A6D" w:rsidRDefault="00BB2F57" w:rsidP="003A0274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  <w:p w14:paraId="60CBCCC8" w14:textId="079E6F3B" w:rsidR="00BB2F57" w:rsidRPr="00404A6D" w:rsidRDefault="00BB2F57" w:rsidP="003A0274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  <w:p w14:paraId="057BF9E3" w14:textId="51903F37" w:rsidR="00BB2F57" w:rsidRPr="00404A6D" w:rsidRDefault="00BB2F57" w:rsidP="003A0274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BB2F57" w:rsidRPr="0088620F" w14:paraId="014E14C7" w14:textId="77777777" w:rsidTr="007E4802"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71B0E2AF" w14:textId="77777777" w:rsidR="00BB2F57" w:rsidRPr="00BB7CA0" w:rsidRDefault="00BB2F57" w:rsidP="007E4802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r w:rsidRPr="00BB7CA0">
              <w:rPr>
                <w:rFonts w:ascii="Times New Roman" w:hAnsi="Times New Roman"/>
                <w:b/>
                <w:lang w:val="en-US"/>
              </w:rPr>
              <w:t>Total</w:t>
            </w:r>
            <w:r>
              <w:rPr>
                <w:rFonts w:ascii="Times New Roman" w:hAnsi="Times New Roman"/>
                <w:b/>
                <w:lang w:val="en-US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29F53595" w14:textId="1DC4BEC3" w:rsidR="00BB2F57" w:rsidRPr="00BB7CA0" w:rsidRDefault="00BB2F57" w:rsidP="003A0274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36</w:t>
            </w:r>
          </w:p>
        </w:tc>
      </w:tr>
    </w:tbl>
    <w:p w14:paraId="2B7FBB76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4754F0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9273EF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7679D5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2CAA55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8F636F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E66A05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7E33B5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928431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E612AE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6796F9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178860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D7B460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2F9720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C56EB6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34E58E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573D38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D475DF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BAAE66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C15659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1A5F44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C55965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03392D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B56A1B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B48A44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29213B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EC95B2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37AF85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5563B2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DE9075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58CED1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02FA92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539A4B" w14:textId="77777777" w:rsidR="00464E01" w:rsidRDefault="00464E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52EE69" w14:textId="77777777" w:rsidR="00FB2E22" w:rsidRDefault="00FB2E2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9110B5" w14:textId="77777777" w:rsidR="00D725E3" w:rsidRPr="00D725E3" w:rsidRDefault="00D725E3">
      <w:pPr>
        <w:rPr>
          <w:rFonts w:ascii="Times New Roman" w:hAnsi="Times New Roman" w:cs="Times New Roman"/>
          <w:lang w:val="en-US"/>
        </w:rPr>
      </w:pPr>
      <w:r w:rsidRPr="00D725E3">
        <w:rPr>
          <w:rFonts w:ascii="Times New Roman" w:hAnsi="Times New Roman" w:cs="Times New Roman"/>
          <w:lang w:val="en-US"/>
        </w:rPr>
        <w:t>*Significant value.</w:t>
      </w:r>
    </w:p>
    <w:p w14:paraId="7557FEDD" w14:textId="194E76A9" w:rsidR="003D69FE" w:rsidRPr="00AE2FBC" w:rsidRDefault="003D69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D69FE" w:rsidRPr="00AE2FBC" w:rsidSect="002D3AFB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BF28C" w14:textId="77777777" w:rsidR="00AE1711" w:rsidRDefault="00AE1711" w:rsidP="003511E9">
      <w:r>
        <w:separator/>
      </w:r>
    </w:p>
  </w:endnote>
  <w:endnote w:type="continuationSeparator" w:id="0">
    <w:p w14:paraId="00AD5ADE" w14:textId="77777777" w:rsidR="00AE1711" w:rsidRDefault="00AE1711" w:rsidP="00351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86A3C0" w14:textId="77777777" w:rsidR="00AE1711" w:rsidRDefault="00AE1711" w:rsidP="00A5399F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D44E636" w14:textId="77777777" w:rsidR="00AE1711" w:rsidRDefault="00AE1711" w:rsidP="00F43B1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AEBC5" w14:textId="77777777" w:rsidR="00AE1711" w:rsidRDefault="00AE1711" w:rsidP="00F43B1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D9482A" w14:textId="77777777" w:rsidR="00AE1711" w:rsidRDefault="00AE1711" w:rsidP="003511E9">
      <w:r>
        <w:separator/>
      </w:r>
    </w:p>
  </w:footnote>
  <w:footnote w:type="continuationSeparator" w:id="0">
    <w:p w14:paraId="79024137" w14:textId="77777777" w:rsidR="00AE1711" w:rsidRDefault="00AE1711" w:rsidP="00351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1E225B"/>
    <w:multiLevelType w:val="hybridMultilevel"/>
    <w:tmpl w:val="80BADE6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90B"/>
    <w:rsid w:val="000002C7"/>
    <w:rsid w:val="00000770"/>
    <w:rsid w:val="00001D1F"/>
    <w:rsid w:val="000027A1"/>
    <w:rsid w:val="00002914"/>
    <w:rsid w:val="00002B25"/>
    <w:rsid w:val="00002BD1"/>
    <w:rsid w:val="000037CA"/>
    <w:rsid w:val="00004EC8"/>
    <w:rsid w:val="00006100"/>
    <w:rsid w:val="00006588"/>
    <w:rsid w:val="000068FA"/>
    <w:rsid w:val="000071B1"/>
    <w:rsid w:val="00010756"/>
    <w:rsid w:val="0001088E"/>
    <w:rsid w:val="00011213"/>
    <w:rsid w:val="00011C34"/>
    <w:rsid w:val="00011D64"/>
    <w:rsid w:val="00011FB5"/>
    <w:rsid w:val="00014981"/>
    <w:rsid w:val="000149EA"/>
    <w:rsid w:val="00014C3C"/>
    <w:rsid w:val="00015D55"/>
    <w:rsid w:val="00015DE9"/>
    <w:rsid w:val="00016A84"/>
    <w:rsid w:val="00016EAF"/>
    <w:rsid w:val="000223B4"/>
    <w:rsid w:val="000225FC"/>
    <w:rsid w:val="00022F26"/>
    <w:rsid w:val="00023480"/>
    <w:rsid w:val="000243F2"/>
    <w:rsid w:val="000246CD"/>
    <w:rsid w:val="000259B3"/>
    <w:rsid w:val="00026737"/>
    <w:rsid w:val="00026CA5"/>
    <w:rsid w:val="000272E0"/>
    <w:rsid w:val="000318AB"/>
    <w:rsid w:val="00032084"/>
    <w:rsid w:val="000326C3"/>
    <w:rsid w:val="000327B4"/>
    <w:rsid w:val="0003398A"/>
    <w:rsid w:val="0003439E"/>
    <w:rsid w:val="000348A5"/>
    <w:rsid w:val="00034A03"/>
    <w:rsid w:val="000368C9"/>
    <w:rsid w:val="00036CC7"/>
    <w:rsid w:val="00037A14"/>
    <w:rsid w:val="000414B1"/>
    <w:rsid w:val="0004226B"/>
    <w:rsid w:val="000424EB"/>
    <w:rsid w:val="000425ED"/>
    <w:rsid w:val="00043C5E"/>
    <w:rsid w:val="00044D4E"/>
    <w:rsid w:val="00045CF9"/>
    <w:rsid w:val="0004764F"/>
    <w:rsid w:val="000476B1"/>
    <w:rsid w:val="000479CB"/>
    <w:rsid w:val="00050556"/>
    <w:rsid w:val="00052037"/>
    <w:rsid w:val="000520F1"/>
    <w:rsid w:val="00053E6B"/>
    <w:rsid w:val="000543A7"/>
    <w:rsid w:val="00054B3D"/>
    <w:rsid w:val="0005510B"/>
    <w:rsid w:val="0005561B"/>
    <w:rsid w:val="00055626"/>
    <w:rsid w:val="00055F70"/>
    <w:rsid w:val="00056787"/>
    <w:rsid w:val="000602BF"/>
    <w:rsid w:val="0006145B"/>
    <w:rsid w:val="000624EA"/>
    <w:rsid w:val="0006271F"/>
    <w:rsid w:val="00062B71"/>
    <w:rsid w:val="00063601"/>
    <w:rsid w:val="00063C78"/>
    <w:rsid w:val="00063E9B"/>
    <w:rsid w:val="0006493D"/>
    <w:rsid w:val="00064EBD"/>
    <w:rsid w:val="000701DA"/>
    <w:rsid w:val="000703EE"/>
    <w:rsid w:val="0007081B"/>
    <w:rsid w:val="00070902"/>
    <w:rsid w:val="00070FB7"/>
    <w:rsid w:val="000717B4"/>
    <w:rsid w:val="00071D74"/>
    <w:rsid w:val="0007253E"/>
    <w:rsid w:val="0007256A"/>
    <w:rsid w:val="0007273E"/>
    <w:rsid w:val="000729C7"/>
    <w:rsid w:val="000742FF"/>
    <w:rsid w:val="00074BF6"/>
    <w:rsid w:val="00075663"/>
    <w:rsid w:val="00076324"/>
    <w:rsid w:val="00076833"/>
    <w:rsid w:val="00077039"/>
    <w:rsid w:val="00077705"/>
    <w:rsid w:val="000815F7"/>
    <w:rsid w:val="00081BFB"/>
    <w:rsid w:val="00083D60"/>
    <w:rsid w:val="00086876"/>
    <w:rsid w:val="000908AD"/>
    <w:rsid w:val="00090D2C"/>
    <w:rsid w:val="000913AE"/>
    <w:rsid w:val="000914D2"/>
    <w:rsid w:val="00091B7F"/>
    <w:rsid w:val="00093771"/>
    <w:rsid w:val="00093B23"/>
    <w:rsid w:val="000961F2"/>
    <w:rsid w:val="000971F2"/>
    <w:rsid w:val="00097404"/>
    <w:rsid w:val="00097515"/>
    <w:rsid w:val="00097869"/>
    <w:rsid w:val="000A1EC3"/>
    <w:rsid w:val="000A24CC"/>
    <w:rsid w:val="000A2704"/>
    <w:rsid w:val="000A2851"/>
    <w:rsid w:val="000A4E3B"/>
    <w:rsid w:val="000A552D"/>
    <w:rsid w:val="000A582E"/>
    <w:rsid w:val="000A58BA"/>
    <w:rsid w:val="000A5A70"/>
    <w:rsid w:val="000A6F7C"/>
    <w:rsid w:val="000A7F1A"/>
    <w:rsid w:val="000B1A66"/>
    <w:rsid w:val="000B1B2A"/>
    <w:rsid w:val="000B1D13"/>
    <w:rsid w:val="000B21D6"/>
    <w:rsid w:val="000B3107"/>
    <w:rsid w:val="000B4C54"/>
    <w:rsid w:val="000B5211"/>
    <w:rsid w:val="000B6BDA"/>
    <w:rsid w:val="000B6C1B"/>
    <w:rsid w:val="000C14C8"/>
    <w:rsid w:val="000C1706"/>
    <w:rsid w:val="000C1CD8"/>
    <w:rsid w:val="000C23EE"/>
    <w:rsid w:val="000C291E"/>
    <w:rsid w:val="000C344E"/>
    <w:rsid w:val="000C35DC"/>
    <w:rsid w:val="000C4DE0"/>
    <w:rsid w:val="000C5D16"/>
    <w:rsid w:val="000C5FF6"/>
    <w:rsid w:val="000C6A91"/>
    <w:rsid w:val="000C6DE5"/>
    <w:rsid w:val="000C789B"/>
    <w:rsid w:val="000D01E4"/>
    <w:rsid w:val="000D020E"/>
    <w:rsid w:val="000D1231"/>
    <w:rsid w:val="000D13BB"/>
    <w:rsid w:val="000D17FC"/>
    <w:rsid w:val="000D1B95"/>
    <w:rsid w:val="000D26C2"/>
    <w:rsid w:val="000D2D63"/>
    <w:rsid w:val="000D2EF0"/>
    <w:rsid w:val="000D33EE"/>
    <w:rsid w:val="000D4698"/>
    <w:rsid w:val="000D4B90"/>
    <w:rsid w:val="000D4F9D"/>
    <w:rsid w:val="000D51BD"/>
    <w:rsid w:val="000D72D6"/>
    <w:rsid w:val="000E0134"/>
    <w:rsid w:val="000E0780"/>
    <w:rsid w:val="000E2135"/>
    <w:rsid w:val="000E7410"/>
    <w:rsid w:val="000E7981"/>
    <w:rsid w:val="000E7EF0"/>
    <w:rsid w:val="000F0197"/>
    <w:rsid w:val="000F0A98"/>
    <w:rsid w:val="000F1C00"/>
    <w:rsid w:val="000F1F4B"/>
    <w:rsid w:val="000F1FE3"/>
    <w:rsid w:val="000F23B6"/>
    <w:rsid w:val="000F34F2"/>
    <w:rsid w:val="000F55A9"/>
    <w:rsid w:val="000F5F8B"/>
    <w:rsid w:val="001004C8"/>
    <w:rsid w:val="001009B4"/>
    <w:rsid w:val="00101AD2"/>
    <w:rsid w:val="00101EBB"/>
    <w:rsid w:val="0010292D"/>
    <w:rsid w:val="00102BF3"/>
    <w:rsid w:val="00103A55"/>
    <w:rsid w:val="001078D5"/>
    <w:rsid w:val="0011129B"/>
    <w:rsid w:val="001117E4"/>
    <w:rsid w:val="00111A5B"/>
    <w:rsid w:val="00111DDA"/>
    <w:rsid w:val="00115111"/>
    <w:rsid w:val="001164FF"/>
    <w:rsid w:val="00116C3C"/>
    <w:rsid w:val="00117664"/>
    <w:rsid w:val="00120025"/>
    <w:rsid w:val="0012122C"/>
    <w:rsid w:val="0012133A"/>
    <w:rsid w:val="00121BEC"/>
    <w:rsid w:val="001221FA"/>
    <w:rsid w:val="00122DDE"/>
    <w:rsid w:val="00123CF3"/>
    <w:rsid w:val="0012491E"/>
    <w:rsid w:val="00124B92"/>
    <w:rsid w:val="001256DA"/>
    <w:rsid w:val="00126574"/>
    <w:rsid w:val="0012760F"/>
    <w:rsid w:val="0013013A"/>
    <w:rsid w:val="00131D03"/>
    <w:rsid w:val="00131E70"/>
    <w:rsid w:val="00132227"/>
    <w:rsid w:val="00132DCC"/>
    <w:rsid w:val="00132E1E"/>
    <w:rsid w:val="00134B07"/>
    <w:rsid w:val="00135068"/>
    <w:rsid w:val="00135BED"/>
    <w:rsid w:val="0013661C"/>
    <w:rsid w:val="00136CC7"/>
    <w:rsid w:val="00136E0B"/>
    <w:rsid w:val="0014010E"/>
    <w:rsid w:val="00141A6D"/>
    <w:rsid w:val="00143825"/>
    <w:rsid w:val="0014506F"/>
    <w:rsid w:val="001464C3"/>
    <w:rsid w:val="00146F2E"/>
    <w:rsid w:val="0014759D"/>
    <w:rsid w:val="001476C4"/>
    <w:rsid w:val="0015040E"/>
    <w:rsid w:val="00150BA7"/>
    <w:rsid w:val="00151919"/>
    <w:rsid w:val="0015192D"/>
    <w:rsid w:val="00152AED"/>
    <w:rsid w:val="00152D50"/>
    <w:rsid w:val="0015338A"/>
    <w:rsid w:val="00153D02"/>
    <w:rsid w:val="00154044"/>
    <w:rsid w:val="00154B97"/>
    <w:rsid w:val="00154DCC"/>
    <w:rsid w:val="00154E2C"/>
    <w:rsid w:val="0015547D"/>
    <w:rsid w:val="00155A57"/>
    <w:rsid w:val="001569CE"/>
    <w:rsid w:val="00156CCA"/>
    <w:rsid w:val="001602DC"/>
    <w:rsid w:val="0016269B"/>
    <w:rsid w:val="0016296B"/>
    <w:rsid w:val="00162A8D"/>
    <w:rsid w:val="00162FB6"/>
    <w:rsid w:val="001634DC"/>
    <w:rsid w:val="00163919"/>
    <w:rsid w:val="00164596"/>
    <w:rsid w:val="001675FE"/>
    <w:rsid w:val="00167C7F"/>
    <w:rsid w:val="00167DE0"/>
    <w:rsid w:val="00172DCC"/>
    <w:rsid w:val="00173979"/>
    <w:rsid w:val="00173BF1"/>
    <w:rsid w:val="00173FDE"/>
    <w:rsid w:val="00174352"/>
    <w:rsid w:val="00174917"/>
    <w:rsid w:val="00174C2C"/>
    <w:rsid w:val="00175B27"/>
    <w:rsid w:val="00176FE3"/>
    <w:rsid w:val="00177091"/>
    <w:rsid w:val="00177FFC"/>
    <w:rsid w:val="00180F0A"/>
    <w:rsid w:val="001813FD"/>
    <w:rsid w:val="00181511"/>
    <w:rsid w:val="0018328D"/>
    <w:rsid w:val="00183638"/>
    <w:rsid w:val="0018402F"/>
    <w:rsid w:val="00186BE7"/>
    <w:rsid w:val="00186EDD"/>
    <w:rsid w:val="0018789F"/>
    <w:rsid w:val="00191826"/>
    <w:rsid w:val="00194A31"/>
    <w:rsid w:val="00195BB6"/>
    <w:rsid w:val="00195F04"/>
    <w:rsid w:val="00196A6C"/>
    <w:rsid w:val="001A126C"/>
    <w:rsid w:val="001A374B"/>
    <w:rsid w:val="001A3FB5"/>
    <w:rsid w:val="001A4533"/>
    <w:rsid w:val="001A5B46"/>
    <w:rsid w:val="001A5F6A"/>
    <w:rsid w:val="001A6105"/>
    <w:rsid w:val="001A6ACA"/>
    <w:rsid w:val="001A6ED8"/>
    <w:rsid w:val="001B018A"/>
    <w:rsid w:val="001B0C2E"/>
    <w:rsid w:val="001B0D8D"/>
    <w:rsid w:val="001B3257"/>
    <w:rsid w:val="001B380A"/>
    <w:rsid w:val="001B47CD"/>
    <w:rsid w:val="001B4AE4"/>
    <w:rsid w:val="001B541B"/>
    <w:rsid w:val="001B604F"/>
    <w:rsid w:val="001B620A"/>
    <w:rsid w:val="001B6B58"/>
    <w:rsid w:val="001B6CD8"/>
    <w:rsid w:val="001B7E32"/>
    <w:rsid w:val="001C0E77"/>
    <w:rsid w:val="001C3747"/>
    <w:rsid w:val="001C39A9"/>
    <w:rsid w:val="001C518B"/>
    <w:rsid w:val="001C6EEA"/>
    <w:rsid w:val="001C749D"/>
    <w:rsid w:val="001C7AA7"/>
    <w:rsid w:val="001D05AF"/>
    <w:rsid w:val="001D07DB"/>
    <w:rsid w:val="001D0F70"/>
    <w:rsid w:val="001D1227"/>
    <w:rsid w:val="001D130A"/>
    <w:rsid w:val="001D1867"/>
    <w:rsid w:val="001D3B8C"/>
    <w:rsid w:val="001D4395"/>
    <w:rsid w:val="001D4728"/>
    <w:rsid w:val="001D4C25"/>
    <w:rsid w:val="001D5FA4"/>
    <w:rsid w:val="001E125A"/>
    <w:rsid w:val="001E15CB"/>
    <w:rsid w:val="001E1B08"/>
    <w:rsid w:val="001E3103"/>
    <w:rsid w:val="001E55C2"/>
    <w:rsid w:val="001E6B90"/>
    <w:rsid w:val="001E6C9E"/>
    <w:rsid w:val="001E7496"/>
    <w:rsid w:val="001E7AA5"/>
    <w:rsid w:val="001E7AEB"/>
    <w:rsid w:val="001E7DB9"/>
    <w:rsid w:val="001F2478"/>
    <w:rsid w:val="001F2C36"/>
    <w:rsid w:val="001F3261"/>
    <w:rsid w:val="001F36B7"/>
    <w:rsid w:val="001F3C05"/>
    <w:rsid w:val="001F4176"/>
    <w:rsid w:val="001F5C48"/>
    <w:rsid w:val="001F6CBA"/>
    <w:rsid w:val="001F7D32"/>
    <w:rsid w:val="001F7F8A"/>
    <w:rsid w:val="0020023A"/>
    <w:rsid w:val="00200416"/>
    <w:rsid w:val="00200C7B"/>
    <w:rsid w:val="0020102A"/>
    <w:rsid w:val="00203259"/>
    <w:rsid w:val="0020461E"/>
    <w:rsid w:val="00205FD6"/>
    <w:rsid w:val="002076A3"/>
    <w:rsid w:val="00207E80"/>
    <w:rsid w:val="00212B99"/>
    <w:rsid w:val="0021350F"/>
    <w:rsid w:val="00215863"/>
    <w:rsid w:val="002172A7"/>
    <w:rsid w:val="00221934"/>
    <w:rsid w:val="0022262C"/>
    <w:rsid w:val="002239D7"/>
    <w:rsid w:val="00225022"/>
    <w:rsid w:val="002265F1"/>
    <w:rsid w:val="00226940"/>
    <w:rsid w:val="0022697D"/>
    <w:rsid w:val="002272D3"/>
    <w:rsid w:val="00230A84"/>
    <w:rsid w:val="00230F5E"/>
    <w:rsid w:val="00231EE9"/>
    <w:rsid w:val="00232ADA"/>
    <w:rsid w:val="00232AE8"/>
    <w:rsid w:val="00233455"/>
    <w:rsid w:val="0023499B"/>
    <w:rsid w:val="002354DB"/>
    <w:rsid w:val="00236E67"/>
    <w:rsid w:val="0023770B"/>
    <w:rsid w:val="00237F45"/>
    <w:rsid w:val="002408C0"/>
    <w:rsid w:val="00241BE0"/>
    <w:rsid w:val="002423B2"/>
    <w:rsid w:val="002428A7"/>
    <w:rsid w:val="00244246"/>
    <w:rsid w:val="00244834"/>
    <w:rsid w:val="002450AC"/>
    <w:rsid w:val="002450BD"/>
    <w:rsid w:val="002468BF"/>
    <w:rsid w:val="00246AAB"/>
    <w:rsid w:val="00247B47"/>
    <w:rsid w:val="00247D76"/>
    <w:rsid w:val="002505D0"/>
    <w:rsid w:val="002511C9"/>
    <w:rsid w:val="0025187A"/>
    <w:rsid w:val="00252B8D"/>
    <w:rsid w:val="002532D1"/>
    <w:rsid w:val="00254071"/>
    <w:rsid w:val="00254AEC"/>
    <w:rsid w:val="0025514B"/>
    <w:rsid w:val="002567C4"/>
    <w:rsid w:val="002603EA"/>
    <w:rsid w:val="00260DCD"/>
    <w:rsid w:val="00262EEE"/>
    <w:rsid w:val="002634EE"/>
    <w:rsid w:val="002637DB"/>
    <w:rsid w:val="00264839"/>
    <w:rsid w:val="0026663F"/>
    <w:rsid w:val="00272F89"/>
    <w:rsid w:val="00273723"/>
    <w:rsid w:val="00273983"/>
    <w:rsid w:val="00274A8D"/>
    <w:rsid w:val="00275685"/>
    <w:rsid w:val="00275F75"/>
    <w:rsid w:val="002761DA"/>
    <w:rsid w:val="00276CE2"/>
    <w:rsid w:val="00277F37"/>
    <w:rsid w:val="00280628"/>
    <w:rsid w:val="00281313"/>
    <w:rsid w:val="002813D2"/>
    <w:rsid w:val="0028211B"/>
    <w:rsid w:val="00282A25"/>
    <w:rsid w:val="00283E66"/>
    <w:rsid w:val="00287816"/>
    <w:rsid w:val="00287AB0"/>
    <w:rsid w:val="00287C57"/>
    <w:rsid w:val="00290140"/>
    <w:rsid w:val="0029115D"/>
    <w:rsid w:val="00293815"/>
    <w:rsid w:val="0029729D"/>
    <w:rsid w:val="00297B01"/>
    <w:rsid w:val="002A0DAE"/>
    <w:rsid w:val="002A24AB"/>
    <w:rsid w:val="002A3A32"/>
    <w:rsid w:val="002A4472"/>
    <w:rsid w:val="002A5090"/>
    <w:rsid w:val="002A636B"/>
    <w:rsid w:val="002B1652"/>
    <w:rsid w:val="002B22DF"/>
    <w:rsid w:val="002B33AA"/>
    <w:rsid w:val="002B3488"/>
    <w:rsid w:val="002B38FD"/>
    <w:rsid w:val="002B3EE8"/>
    <w:rsid w:val="002B40AE"/>
    <w:rsid w:val="002B43C2"/>
    <w:rsid w:val="002B518E"/>
    <w:rsid w:val="002B55AB"/>
    <w:rsid w:val="002C0B67"/>
    <w:rsid w:val="002C314D"/>
    <w:rsid w:val="002C4E84"/>
    <w:rsid w:val="002C6F7E"/>
    <w:rsid w:val="002C777F"/>
    <w:rsid w:val="002D0418"/>
    <w:rsid w:val="002D108E"/>
    <w:rsid w:val="002D1C6E"/>
    <w:rsid w:val="002D2088"/>
    <w:rsid w:val="002D2A10"/>
    <w:rsid w:val="002D2C22"/>
    <w:rsid w:val="002D3AFB"/>
    <w:rsid w:val="002D4756"/>
    <w:rsid w:val="002D51FD"/>
    <w:rsid w:val="002D5FCF"/>
    <w:rsid w:val="002D61BB"/>
    <w:rsid w:val="002E0546"/>
    <w:rsid w:val="002E13AB"/>
    <w:rsid w:val="002E2099"/>
    <w:rsid w:val="002E2E3E"/>
    <w:rsid w:val="002E337F"/>
    <w:rsid w:val="002E3F84"/>
    <w:rsid w:val="002E523D"/>
    <w:rsid w:val="002E60A6"/>
    <w:rsid w:val="002E6970"/>
    <w:rsid w:val="002F0103"/>
    <w:rsid w:val="002F11EE"/>
    <w:rsid w:val="002F17C5"/>
    <w:rsid w:val="002F1D74"/>
    <w:rsid w:val="002F20BE"/>
    <w:rsid w:val="002F2A21"/>
    <w:rsid w:val="002F36C8"/>
    <w:rsid w:val="002F40B6"/>
    <w:rsid w:val="002F44BE"/>
    <w:rsid w:val="002F4AF9"/>
    <w:rsid w:val="002F4DAB"/>
    <w:rsid w:val="002F542C"/>
    <w:rsid w:val="002F7383"/>
    <w:rsid w:val="002F793B"/>
    <w:rsid w:val="002F7CEE"/>
    <w:rsid w:val="00300589"/>
    <w:rsid w:val="00300F09"/>
    <w:rsid w:val="00301447"/>
    <w:rsid w:val="003014BD"/>
    <w:rsid w:val="003021A6"/>
    <w:rsid w:val="00302DA1"/>
    <w:rsid w:val="00303BEF"/>
    <w:rsid w:val="003048D0"/>
    <w:rsid w:val="003052E3"/>
    <w:rsid w:val="00305A78"/>
    <w:rsid w:val="0030705D"/>
    <w:rsid w:val="00310145"/>
    <w:rsid w:val="003101BD"/>
    <w:rsid w:val="0031085D"/>
    <w:rsid w:val="00311123"/>
    <w:rsid w:val="0031207E"/>
    <w:rsid w:val="00313417"/>
    <w:rsid w:val="003143C1"/>
    <w:rsid w:val="0031755F"/>
    <w:rsid w:val="0032106B"/>
    <w:rsid w:val="00322263"/>
    <w:rsid w:val="00322CF3"/>
    <w:rsid w:val="0032305C"/>
    <w:rsid w:val="00324535"/>
    <w:rsid w:val="00325151"/>
    <w:rsid w:val="00327922"/>
    <w:rsid w:val="00327C41"/>
    <w:rsid w:val="00330241"/>
    <w:rsid w:val="003302BF"/>
    <w:rsid w:val="00330980"/>
    <w:rsid w:val="00331082"/>
    <w:rsid w:val="00333713"/>
    <w:rsid w:val="00334134"/>
    <w:rsid w:val="00337BA1"/>
    <w:rsid w:val="00340528"/>
    <w:rsid w:val="00340FD3"/>
    <w:rsid w:val="00342416"/>
    <w:rsid w:val="00342522"/>
    <w:rsid w:val="003429E5"/>
    <w:rsid w:val="00343390"/>
    <w:rsid w:val="003434AE"/>
    <w:rsid w:val="00343EEF"/>
    <w:rsid w:val="00344368"/>
    <w:rsid w:val="00344CA0"/>
    <w:rsid w:val="003459F6"/>
    <w:rsid w:val="00347081"/>
    <w:rsid w:val="00347283"/>
    <w:rsid w:val="00350378"/>
    <w:rsid w:val="0035043F"/>
    <w:rsid w:val="003511E9"/>
    <w:rsid w:val="003518EA"/>
    <w:rsid w:val="00353241"/>
    <w:rsid w:val="00353A44"/>
    <w:rsid w:val="0035492B"/>
    <w:rsid w:val="00355BCE"/>
    <w:rsid w:val="00355CA6"/>
    <w:rsid w:val="00356750"/>
    <w:rsid w:val="00356BC2"/>
    <w:rsid w:val="0035722F"/>
    <w:rsid w:val="00357705"/>
    <w:rsid w:val="003602A2"/>
    <w:rsid w:val="00361C07"/>
    <w:rsid w:val="00363B5F"/>
    <w:rsid w:val="00365418"/>
    <w:rsid w:val="003673D2"/>
    <w:rsid w:val="003705FD"/>
    <w:rsid w:val="003716B9"/>
    <w:rsid w:val="003718DD"/>
    <w:rsid w:val="003724D3"/>
    <w:rsid w:val="0037357F"/>
    <w:rsid w:val="003739DE"/>
    <w:rsid w:val="00375C3C"/>
    <w:rsid w:val="00375E97"/>
    <w:rsid w:val="00376084"/>
    <w:rsid w:val="003760B6"/>
    <w:rsid w:val="003762EA"/>
    <w:rsid w:val="00380829"/>
    <w:rsid w:val="00380BD9"/>
    <w:rsid w:val="003811E5"/>
    <w:rsid w:val="00382B03"/>
    <w:rsid w:val="00383667"/>
    <w:rsid w:val="00383926"/>
    <w:rsid w:val="0038409B"/>
    <w:rsid w:val="00385DF7"/>
    <w:rsid w:val="00386162"/>
    <w:rsid w:val="003869FF"/>
    <w:rsid w:val="00386FC4"/>
    <w:rsid w:val="00387F4B"/>
    <w:rsid w:val="0039090A"/>
    <w:rsid w:val="00392365"/>
    <w:rsid w:val="00392820"/>
    <w:rsid w:val="00394837"/>
    <w:rsid w:val="00394A45"/>
    <w:rsid w:val="00395C0F"/>
    <w:rsid w:val="00396229"/>
    <w:rsid w:val="0039656A"/>
    <w:rsid w:val="00396A01"/>
    <w:rsid w:val="003A0097"/>
    <w:rsid w:val="003A0274"/>
    <w:rsid w:val="003A0ED3"/>
    <w:rsid w:val="003A2636"/>
    <w:rsid w:val="003A2640"/>
    <w:rsid w:val="003A286D"/>
    <w:rsid w:val="003A29DD"/>
    <w:rsid w:val="003A3BC2"/>
    <w:rsid w:val="003A488C"/>
    <w:rsid w:val="003A4A1A"/>
    <w:rsid w:val="003A5313"/>
    <w:rsid w:val="003A5F51"/>
    <w:rsid w:val="003A680A"/>
    <w:rsid w:val="003A72E7"/>
    <w:rsid w:val="003A75D1"/>
    <w:rsid w:val="003A7B0B"/>
    <w:rsid w:val="003B00ED"/>
    <w:rsid w:val="003B0568"/>
    <w:rsid w:val="003B1012"/>
    <w:rsid w:val="003B1304"/>
    <w:rsid w:val="003B18AA"/>
    <w:rsid w:val="003B346F"/>
    <w:rsid w:val="003B3813"/>
    <w:rsid w:val="003B3F63"/>
    <w:rsid w:val="003B3FCF"/>
    <w:rsid w:val="003B5C24"/>
    <w:rsid w:val="003B7958"/>
    <w:rsid w:val="003C09EA"/>
    <w:rsid w:val="003C2B1E"/>
    <w:rsid w:val="003C5243"/>
    <w:rsid w:val="003C59CD"/>
    <w:rsid w:val="003C5E92"/>
    <w:rsid w:val="003C67A3"/>
    <w:rsid w:val="003C7384"/>
    <w:rsid w:val="003C7CB6"/>
    <w:rsid w:val="003D133B"/>
    <w:rsid w:val="003D1BDB"/>
    <w:rsid w:val="003D1C34"/>
    <w:rsid w:val="003D2024"/>
    <w:rsid w:val="003D2414"/>
    <w:rsid w:val="003D280E"/>
    <w:rsid w:val="003D3109"/>
    <w:rsid w:val="003D443E"/>
    <w:rsid w:val="003D4D55"/>
    <w:rsid w:val="003D5697"/>
    <w:rsid w:val="003D5D49"/>
    <w:rsid w:val="003D69FE"/>
    <w:rsid w:val="003D733A"/>
    <w:rsid w:val="003E2A0A"/>
    <w:rsid w:val="003E3DD8"/>
    <w:rsid w:val="003E4207"/>
    <w:rsid w:val="003E4C39"/>
    <w:rsid w:val="003E524E"/>
    <w:rsid w:val="003F0292"/>
    <w:rsid w:val="003F0B91"/>
    <w:rsid w:val="003F0C8A"/>
    <w:rsid w:val="003F0D94"/>
    <w:rsid w:val="003F2072"/>
    <w:rsid w:val="003F3467"/>
    <w:rsid w:val="003F4503"/>
    <w:rsid w:val="003F523C"/>
    <w:rsid w:val="003F530B"/>
    <w:rsid w:val="003F6828"/>
    <w:rsid w:val="003F6BE5"/>
    <w:rsid w:val="003F7AE3"/>
    <w:rsid w:val="004002A2"/>
    <w:rsid w:val="0040433C"/>
    <w:rsid w:val="004047F4"/>
    <w:rsid w:val="00404A6D"/>
    <w:rsid w:val="004052E9"/>
    <w:rsid w:val="0041275D"/>
    <w:rsid w:val="00413C2E"/>
    <w:rsid w:val="00414223"/>
    <w:rsid w:val="004158E0"/>
    <w:rsid w:val="00416425"/>
    <w:rsid w:val="004164F6"/>
    <w:rsid w:val="00416A35"/>
    <w:rsid w:val="00417ED4"/>
    <w:rsid w:val="00420127"/>
    <w:rsid w:val="00420663"/>
    <w:rsid w:val="004206C0"/>
    <w:rsid w:val="0042289B"/>
    <w:rsid w:val="00430AA6"/>
    <w:rsid w:val="004318C0"/>
    <w:rsid w:val="00431AD6"/>
    <w:rsid w:val="0043222C"/>
    <w:rsid w:val="00434FC3"/>
    <w:rsid w:val="004356EE"/>
    <w:rsid w:val="00436C23"/>
    <w:rsid w:val="00437801"/>
    <w:rsid w:val="00437839"/>
    <w:rsid w:val="0044108B"/>
    <w:rsid w:val="00442055"/>
    <w:rsid w:val="00442832"/>
    <w:rsid w:val="0044303A"/>
    <w:rsid w:val="004454F5"/>
    <w:rsid w:val="00450855"/>
    <w:rsid w:val="004514D5"/>
    <w:rsid w:val="00453A97"/>
    <w:rsid w:val="004544C1"/>
    <w:rsid w:val="004558BF"/>
    <w:rsid w:val="00456E13"/>
    <w:rsid w:val="00456E5B"/>
    <w:rsid w:val="00457009"/>
    <w:rsid w:val="00460C18"/>
    <w:rsid w:val="00460EB6"/>
    <w:rsid w:val="00461AB7"/>
    <w:rsid w:val="004620C0"/>
    <w:rsid w:val="00464258"/>
    <w:rsid w:val="00464E01"/>
    <w:rsid w:val="00464FC7"/>
    <w:rsid w:val="00465176"/>
    <w:rsid w:val="00465DD3"/>
    <w:rsid w:val="00466874"/>
    <w:rsid w:val="00466BEB"/>
    <w:rsid w:val="00470F5E"/>
    <w:rsid w:val="00471096"/>
    <w:rsid w:val="00471532"/>
    <w:rsid w:val="00471B1E"/>
    <w:rsid w:val="00471D5B"/>
    <w:rsid w:val="00472470"/>
    <w:rsid w:val="0047288A"/>
    <w:rsid w:val="00472A36"/>
    <w:rsid w:val="00473671"/>
    <w:rsid w:val="004736CE"/>
    <w:rsid w:val="00473AF5"/>
    <w:rsid w:val="004740F4"/>
    <w:rsid w:val="004762F6"/>
    <w:rsid w:val="00476A34"/>
    <w:rsid w:val="00476AFB"/>
    <w:rsid w:val="00477ADE"/>
    <w:rsid w:val="004808AF"/>
    <w:rsid w:val="00480DA6"/>
    <w:rsid w:val="00480F2D"/>
    <w:rsid w:val="00481331"/>
    <w:rsid w:val="00481518"/>
    <w:rsid w:val="00481DD5"/>
    <w:rsid w:val="0048231F"/>
    <w:rsid w:val="00482617"/>
    <w:rsid w:val="00482CD6"/>
    <w:rsid w:val="00483C6F"/>
    <w:rsid w:val="004840F0"/>
    <w:rsid w:val="004858C4"/>
    <w:rsid w:val="00485EBF"/>
    <w:rsid w:val="004867D1"/>
    <w:rsid w:val="00486818"/>
    <w:rsid w:val="00490795"/>
    <w:rsid w:val="004911DB"/>
    <w:rsid w:val="00494342"/>
    <w:rsid w:val="00494434"/>
    <w:rsid w:val="00494EB4"/>
    <w:rsid w:val="00494ED1"/>
    <w:rsid w:val="004955B0"/>
    <w:rsid w:val="00497DD9"/>
    <w:rsid w:val="004A0EC3"/>
    <w:rsid w:val="004A19D7"/>
    <w:rsid w:val="004A2E88"/>
    <w:rsid w:val="004A48A7"/>
    <w:rsid w:val="004A48DE"/>
    <w:rsid w:val="004A5368"/>
    <w:rsid w:val="004A5A2F"/>
    <w:rsid w:val="004A5F3D"/>
    <w:rsid w:val="004A68E3"/>
    <w:rsid w:val="004A7FE4"/>
    <w:rsid w:val="004B0669"/>
    <w:rsid w:val="004B0C93"/>
    <w:rsid w:val="004B0F74"/>
    <w:rsid w:val="004B251A"/>
    <w:rsid w:val="004B451A"/>
    <w:rsid w:val="004B6F25"/>
    <w:rsid w:val="004B7A9F"/>
    <w:rsid w:val="004B7FE6"/>
    <w:rsid w:val="004C0FC6"/>
    <w:rsid w:val="004C1BA3"/>
    <w:rsid w:val="004C2686"/>
    <w:rsid w:val="004C3008"/>
    <w:rsid w:val="004C521B"/>
    <w:rsid w:val="004C543A"/>
    <w:rsid w:val="004D0429"/>
    <w:rsid w:val="004D1294"/>
    <w:rsid w:val="004D16A8"/>
    <w:rsid w:val="004D313A"/>
    <w:rsid w:val="004D3898"/>
    <w:rsid w:val="004D42E1"/>
    <w:rsid w:val="004D4B78"/>
    <w:rsid w:val="004D52A2"/>
    <w:rsid w:val="004D5B3C"/>
    <w:rsid w:val="004D5DD9"/>
    <w:rsid w:val="004D6341"/>
    <w:rsid w:val="004D7677"/>
    <w:rsid w:val="004D7B71"/>
    <w:rsid w:val="004E2226"/>
    <w:rsid w:val="004E2749"/>
    <w:rsid w:val="004E330E"/>
    <w:rsid w:val="004E4D7C"/>
    <w:rsid w:val="004E5DD4"/>
    <w:rsid w:val="004E6B65"/>
    <w:rsid w:val="004E6DC5"/>
    <w:rsid w:val="004E6E81"/>
    <w:rsid w:val="004E77B1"/>
    <w:rsid w:val="004E7C33"/>
    <w:rsid w:val="004E7ED8"/>
    <w:rsid w:val="004F1F98"/>
    <w:rsid w:val="004F210F"/>
    <w:rsid w:val="004F2B8E"/>
    <w:rsid w:val="004F38AF"/>
    <w:rsid w:val="004F42AA"/>
    <w:rsid w:val="004F4337"/>
    <w:rsid w:val="004F4351"/>
    <w:rsid w:val="004F5CF6"/>
    <w:rsid w:val="004F625C"/>
    <w:rsid w:val="004F7919"/>
    <w:rsid w:val="00500AE2"/>
    <w:rsid w:val="00500BD9"/>
    <w:rsid w:val="00502953"/>
    <w:rsid w:val="00503086"/>
    <w:rsid w:val="00503EF9"/>
    <w:rsid w:val="00504417"/>
    <w:rsid w:val="005050A3"/>
    <w:rsid w:val="00507F1E"/>
    <w:rsid w:val="005109B0"/>
    <w:rsid w:val="00510BE2"/>
    <w:rsid w:val="00512826"/>
    <w:rsid w:val="005136AF"/>
    <w:rsid w:val="00513904"/>
    <w:rsid w:val="00514D7D"/>
    <w:rsid w:val="005151DD"/>
    <w:rsid w:val="0051529E"/>
    <w:rsid w:val="005156A3"/>
    <w:rsid w:val="00515846"/>
    <w:rsid w:val="00515A25"/>
    <w:rsid w:val="005211CC"/>
    <w:rsid w:val="0052141A"/>
    <w:rsid w:val="0052146A"/>
    <w:rsid w:val="0052190B"/>
    <w:rsid w:val="00521C99"/>
    <w:rsid w:val="00521DB4"/>
    <w:rsid w:val="00521E04"/>
    <w:rsid w:val="005225F9"/>
    <w:rsid w:val="00522BA0"/>
    <w:rsid w:val="0052392C"/>
    <w:rsid w:val="00524D3B"/>
    <w:rsid w:val="005258FF"/>
    <w:rsid w:val="00525AA1"/>
    <w:rsid w:val="00525D48"/>
    <w:rsid w:val="00525D4D"/>
    <w:rsid w:val="00526507"/>
    <w:rsid w:val="00527D14"/>
    <w:rsid w:val="00527E2B"/>
    <w:rsid w:val="00530438"/>
    <w:rsid w:val="0053093B"/>
    <w:rsid w:val="00530DDC"/>
    <w:rsid w:val="00530EB4"/>
    <w:rsid w:val="005317DF"/>
    <w:rsid w:val="00532766"/>
    <w:rsid w:val="005329B1"/>
    <w:rsid w:val="00532A3B"/>
    <w:rsid w:val="00533D22"/>
    <w:rsid w:val="00533F66"/>
    <w:rsid w:val="00534360"/>
    <w:rsid w:val="00537890"/>
    <w:rsid w:val="00541CCF"/>
    <w:rsid w:val="00544BDC"/>
    <w:rsid w:val="0054503F"/>
    <w:rsid w:val="005457D6"/>
    <w:rsid w:val="0054693E"/>
    <w:rsid w:val="00546B99"/>
    <w:rsid w:val="00546D49"/>
    <w:rsid w:val="005474A6"/>
    <w:rsid w:val="0054788F"/>
    <w:rsid w:val="005503F5"/>
    <w:rsid w:val="00550FE4"/>
    <w:rsid w:val="005512E3"/>
    <w:rsid w:val="0055178D"/>
    <w:rsid w:val="00551D1C"/>
    <w:rsid w:val="00552491"/>
    <w:rsid w:val="00553FA8"/>
    <w:rsid w:val="00554F35"/>
    <w:rsid w:val="0055527D"/>
    <w:rsid w:val="00556378"/>
    <w:rsid w:val="00556526"/>
    <w:rsid w:val="005574A0"/>
    <w:rsid w:val="00557A7E"/>
    <w:rsid w:val="00557D18"/>
    <w:rsid w:val="005604DF"/>
    <w:rsid w:val="005608BA"/>
    <w:rsid w:val="00560C82"/>
    <w:rsid w:val="00560EE9"/>
    <w:rsid w:val="00560F48"/>
    <w:rsid w:val="00561E2F"/>
    <w:rsid w:val="00562264"/>
    <w:rsid w:val="0056307A"/>
    <w:rsid w:val="00564550"/>
    <w:rsid w:val="00564A31"/>
    <w:rsid w:val="0056567F"/>
    <w:rsid w:val="00565B1E"/>
    <w:rsid w:val="00565F4A"/>
    <w:rsid w:val="00566E9D"/>
    <w:rsid w:val="00567EA3"/>
    <w:rsid w:val="005703F7"/>
    <w:rsid w:val="005704F0"/>
    <w:rsid w:val="00570A51"/>
    <w:rsid w:val="00570AD5"/>
    <w:rsid w:val="00570CAC"/>
    <w:rsid w:val="00572211"/>
    <w:rsid w:val="005723DA"/>
    <w:rsid w:val="005724AF"/>
    <w:rsid w:val="00575A8C"/>
    <w:rsid w:val="00576CC8"/>
    <w:rsid w:val="00577755"/>
    <w:rsid w:val="00580B97"/>
    <w:rsid w:val="005811BF"/>
    <w:rsid w:val="005819C1"/>
    <w:rsid w:val="00583337"/>
    <w:rsid w:val="00583F6A"/>
    <w:rsid w:val="005840DB"/>
    <w:rsid w:val="00584733"/>
    <w:rsid w:val="00587114"/>
    <w:rsid w:val="00594DE5"/>
    <w:rsid w:val="00595FBB"/>
    <w:rsid w:val="005964C2"/>
    <w:rsid w:val="0059795B"/>
    <w:rsid w:val="005A049C"/>
    <w:rsid w:val="005A0625"/>
    <w:rsid w:val="005A1AA6"/>
    <w:rsid w:val="005A2CD4"/>
    <w:rsid w:val="005A6E8B"/>
    <w:rsid w:val="005A7851"/>
    <w:rsid w:val="005B0F34"/>
    <w:rsid w:val="005B201B"/>
    <w:rsid w:val="005B2BBF"/>
    <w:rsid w:val="005B3C31"/>
    <w:rsid w:val="005B46AE"/>
    <w:rsid w:val="005B504D"/>
    <w:rsid w:val="005B5261"/>
    <w:rsid w:val="005B52FA"/>
    <w:rsid w:val="005B5732"/>
    <w:rsid w:val="005B5BBC"/>
    <w:rsid w:val="005C100D"/>
    <w:rsid w:val="005C1D2A"/>
    <w:rsid w:val="005C3196"/>
    <w:rsid w:val="005C335E"/>
    <w:rsid w:val="005C3670"/>
    <w:rsid w:val="005C39A7"/>
    <w:rsid w:val="005C3E4E"/>
    <w:rsid w:val="005C53FE"/>
    <w:rsid w:val="005C6608"/>
    <w:rsid w:val="005C6E5D"/>
    <w:rsid w:val="005C74D1"/>
    <w:rsid w:val="005D0EAA"/>
    <w:rsid w:val="005D112F"/>
    <w:rsid w:val="005D1F01"/>
    <w:rsid w:val="005D220F"/>
    <w:rsid w:val="005D2CBB"/>
    <w:rsid w:val="005D49B6"/>
    <w:rsid w:val="005D52A0"/>
    <w:rsid w:val="005D71A4"/>
    <w:rsid w:val="005D774B"/>
    <w:rsid w:val="005E001D"/>
    <w:rsid w:val="005E0657"/>
    <w:rsid w:val="005E1895"/>
    <w:rsid w:val="005E23D9"/>
    <w:rsid w:val="005E2601"/>
    <w:rsid w:val="005E3762"/>
    <w:rsid w:val="005E52F1"/>
    <w:rsid w:val="005E53C9"/>
    <w:rsid w:val="005E56D3"/>
    <w:rsid w:val="005E580F"/>
    <w:rsid w:val="005E5D95"/>
    <w:rsid w:val="005E6425"/>
    <w:rsid w:val="005E697E"/>
    <w:rsid w:val="005F0B89"/>
    <w:rsid w:val="005F0EAD"/>
    <w:rsid w:val="005F1A3A"/>
    <w:rsid w:val="005F3090"/>
    <w:rsid w:val="005F3D30"/>
    <w:rsid w:val="005F55DA"/>
    <w:rsid w:val="005F67AE"/>
    <w:rsid w:val="00602E72"/>
    <w:rsid w:val="006041C0"/>
    <w:rsid w:val="00604EDF"/>
    <w:rsid w:val="006052AD"/>
    <w:rsid w:val="006055BF"/>
    <w:rsid w:val="00605BF3"/>
    <w:rsid w:val="006062CB"/>
    <w:rsid w:val="00606495"/>
    <w:rsid w:val="00606752"/>
    <w:rsid w:val="00607C4F"/>
    <w:rsid w:val="00610F8D"/>
    <w:rsid w:val="0061266C"/>
    <w:rsid w:val="0061298C"/>
    <w:rsid w:val="00612E4E"/>
    <w:rsid w:val="00613B89"/>
    <w:rsid w:val="006167C7"/>
    <w:rsid w:val="00617451"/>
    <w:rsid w:val="006201CB"/>
    <w:rsid w:val="006212EF"/>
    <w:rsid w:val="0062257D"/>
    <w:rsid w:val="006226A7"/>
    <w:rsid w:val="00623FE6"/>
    <w:rsid w:val="0062579A"/>
    <w:rsid w:val="006270A9"/>
    <w:rsid w:val="00627FBB"/>
    <w:rsid w:val="0063049A"/>
    <w:rsid w:val="006308F2"/>
    <w:rsid w:val="0063197C"/>
    <w:rsid w:val="006335B2"/>
    <w:rsid w:val="00634506"/>
    <w:rsid w:val="0063450C"/>
    <w:rsid w:val="00636D0A"/>
    <w:rsid w:val="00637375"/>
    <w:rsid w:val="0063787B"/>
    <w:rsid w:val="00637D35"/>
    <w:rsid w:val="00637DCD"/>
    <w:rsid w:val="0064097C"/>
    <w:rsid w:val="00640C2B"/>
    <w:rsid w:val="0064131E"/>
    <w:rsid w:val="006417EF"/>
    <w:rsid w:val="006419D6"/>
    <w:rsid w:val="0064382A"/>
    <w:rsid w:val="00644E04"/>
    <w:rsid w:val="00645BDC"/>
    <w:rsid w:val="00647F6C"/>
    <w:rsid w:val="006504FB"/>
    <w:rsid w:val="0065193D"/>
    <w:rsid w:val="006522E2"/>
    <w:rsid w:val="006536D4"/>
    <w:rsid w:val="00653A69"/>
    <w:rsid w:val="00653DBC"/>
    <w:rsid w:val="00654936"/>
    <w:rsid w:val="00654A3B"/>
    <w:rsid w:val="00655280"/>
    <w:rsid w:val="00655A25"/>
    <w:rsid w:val="00655EB3"/>
    <w:rsid w:val="00655F13"/>
    <w:rsid w:val="00655F73"/>
    <w:rsid w:val="00656527"/>
    <w:rsid w:val="00656689"/>
    <w:rsid w:val="00656DDC"/>
    <w:rsid w:val="00657912"/>
    <w:rsid w:val="00657976"/>
    <w:rsid w:val="00660023"/>
    <w:rsid w:val="0066197C"/>
    <w:rsid w:val="00662A7B"/>
    <w:rsid w:val="00662F4F"/>
    <w:rsid w:val="006633BD"/>
    <w:rsid w:val="00663D5F"/>
    <w:rsid w:val="00663E2E"/>
    <w:rsid w:val="00664BAD"/>
    <w:rsid w:val="00664DAB"/>
    <w:rsid w:val="00665051"/>
    <w:rsid w:val="006658D4"/>
    <w:rsid w:val="006659F2"/>
    <w:rsid w:val="00666AAF"/>
    <w:rsid w:val="00666B54"/>
    <w:rsid w:val="00667299"/>
    <w:rsid w:val="00667851"/>
    <w:rsid w:val="0066790A"/>
    <w:rsid w:val="00667BB6"/>
    <w:rsid w:val="00670112"/>
    <w:rsid w:val="006701F5"/>
    <w:rsid w:val="00670922"/>
    <w:rsid w:val="00671639"/>
    <w:rsid w:val="00671F28"/>
    <w:rsid w:val="00672EBE"/>
    <w:rsid w:val="0067455A"/>
    <w:rsid w:val="00675490"/>
    <w:rsid w:val="00675958"/>
    <w:rsid w:val="00675F12"/>
    <w:rsid w:val="00676078"/>
    <w:rsid w:val="00676601"/>
    <w:rsid w:val="00676AD2"/>
    <w:rsid w:val="00676ADB"/>
    <w:rsid w:val="0068007B"/>
    <w:rsid w:val="006801D0"/>
    <w:rsid w:val="00680F45"/>
    <w:rsid w:val="00681200"/>
    <w:rsid w:val="00681961"/>
    <w:rsid w:val="0068598D"/>
    <w:rsid w:val="0068621D"/>
    <w:rsid w:val="006903E8"/>
    <w:rsid w:val="0069098C"/>
    <w:rsid w:val="00691385"/>
    <w:rsid w:val="00691748"/>
    <w:rsid w:val="00691FD8"/>
    <w:rsid w:val="00692DE4"/>
    <w:rsid w:val="00694805"/>
    <w:rsid w:val="0069493D"/>
    <w:rsid w:val="0069542F"/>
    <w:rsid w:val="006962BC"/>
    <w:rsid w:val="0069668B"/>
    <w:rsid w:val="006A015F"/>
    <w:rsid w:val="006A16D5"/>
    <w:rsid w:val="006A177D"/>
    <w:rsid w:val="006A17D5"/>
    <w:rsid w:val="006A1D1A"/>
    <w:rsid w:val="006A2B15"/>
    <w:rsid w:val="006A3571"/>
    <w:rsid w:val="006A444B"/>
    <w:rsid w:val="006A479E"/>
    <w:rsid w:val="006A4894"/>
    <w:rsid w:val="006A59D1"/>
    <w:rsid w:val="006A5E77"/>
    <w:rsid w:val="006A6307"/>
    <w:rsid w:val="006A79AF"/>
    <w:rsid w:val="006A7CE3"/>
    <w:rsid w:val="006A7E6D"/>
    <w:rsid w:val="006B181B"/>
    <w:rsid w:val="006B1CA2"/>
    <w:rsid w:val="006B2FB7"/>
    <w:rsid w:val="006B6AA3"/>
    <w:rsid w:val="006B7007"/>
    <w:rsid w:val="006B7BA4"/>
    <w:rsid w:val="006C028E"/>
    <w:rsid w:val="006C0976"/>
    <w:rsid w:val="006C0AC4"/>
    <w:rsid w:val="006C114C"/>
    <w:rsid w:val="006C1E0C"/>
    <w:rsid w:val="006C2422"/>
    <w:rsid w:val="006C2FA3"/>
    <w:rsid w:val="006C445A"/>
    <w:rsid w:val="006C4B5A"/>
    <w:rsid w:val="006C706B"/>
    <w:rsid w:val="006C742E"/>
    <w:rsid w:val="006D03F1"/>
    <w:rsid w:val="006D0FF3"/>
    <w:rsid w:val="006D24E4"/>
    <w:rsid w:val="006D441D"/>
    <w:rsid w:val="006D44F0"/>
    <w:rsid w:val="006D49CA"/>
    <w:rsid w:val="006D52D0"/>
    <w:rsid w:val="006D636C"/>
    <w:rsid w:val="006D63DA"/>
    <w:rsid w:val="006D6578"/>
    <w:rsid w:val="006D7711"/>
    <w:rsid w:val="006D7FFE"/>
    <w:rsid w:val="006E083E"/>
    <w:rsid w:val="006E0939"/>
    <w:rsid w:val="006E3151"/>
    <w:rsid w:val="006E4DD3"/>
    <w:rsid w:val="006E5F40"/>
    <w:rsid w:val="006E7041"/>
    <w:rsid w:val="006E76F5"/>
    <w:rsid w:val="006F1C66"/>
    <w:rsid w:val="006F377A"/>
    <w:rsid w:val="006F37DE"/>
    <w:rsid w:val="006F387E"/>
    <w:rsid w:val="006F3D1B"/>
    <w:rsid w:val="006F48C8"/>
    <w:rsid w:val="006F491F"/>
    <w:rsid w:val="006F497D"/>
    <w:rsid w:val="006F4B97"/>
    <w:rsid w:val="006F4D04"/>
    <w:rsid w:val="006F541F"/>
    <w:rsid w:val="006F577C"/>
    <w:rsid w:val="006F58F1"/>
    <w:rsid w:val="006F7423"/>
    <w:rsid w:val="0070075F"/>
    <w:rsid w:val="007008DE"/>
    <w:rsid w:val="0070102A"/>
    <w:rsid w:val="00702A07"/>
    <w:rsid w:val="0070465D"/>
    <w:rsid w:val="00704FBC"/>
    <w:rsid w:val="00705496"/>
    <w:rsid w:val="007068EF"/>
    <w:rsid w:val="00706EC7"/>
    <w:rsid w:val="00711A4B"/>
    <w:rsid w:val="00712596"/>
    <w:rsid w:val="007126DB"/>
    <w:rsid w:val="007129E3"/>
    <w:rsid w:val="00712FCF"/>
    <w:rsid w:val="007138FC"/>
    <w:rsid w:val="007158D3"/>
    <w:rsid w:val="007172BB"/>
    <w:rsid w:val="00717406"/>
    <w:rsid w:val="00721285"/>
    <w:rsid w:val="007215CC"/>
    <w:rsid w:val="00721927"/>
    <w:rsid w:val="00721CF3"/>
    <w:rsid w:val="007222BF"/>
    <w:rsid w:val="00722689"/>
    <w:rsid w:val="00724547"/>
    <w:rsid w:val="00724D84"/>
    <w:rsid w:val="00725F8B"/>
    <w:rsid w:val="007261C6"/>
    <w:rsid w:val="00726580"/>
    <w:rsid w:val="00726861"/>
    <w:rsid w:val="007275F0"/>
    <w:rsid w:val="00730F42"/>
    <w:rsid w:val="007318A1"/>
    <w:rsid w:val="00732DFC"/>
    <w:rsid w:val="0073339F"/>
    <w:rsid w:val="007337A2"/>
    <w:rsid w:val="00735CA6"/>
    <w:rsid w:val="00737B46"/>
    <w:rsid w:val="00741DD9"/>
    <w:rsid w:val="00742BEB"/>
    <w:rsid w:val="00743073"/>
    <w:rsid w:val="007442B2"/>
    <w:rsid w:val="0074514D"/>
    <w:rsid w:val="007452AB"/>
    <w:rsid w:val="00745522"/>
    <w:rsid w:val="00747A96"/>
    <w:rsid w:val="00747E38"/>
    <w:rsid w:val="00750476"/>
    <w:rsid w:val="00750B5F"/>
    <w:rsid w:val="00750E26"/>
    <w:rsid w:val="00751437"/>
    <w:rsid w:val="0075215B"/>
    <w:rsid w:val="0075225F"/>
    <w:rsid w:val="00756585"/>
    <w:rsid w:val="00757206"/>
    <w:rsid w:val="00757D2D"/>
    <w:rsid w:val="007612D1"/>
    <w:rsid w:val="00761EBC"/>
    <w:rsid w:val="007628C3"/>
    <w:rsid w:val="00763403"/>
    <w:rsid w:val="00763474"/>
    <w:rsid w:val="00763BF1"/>
    <w:rsid w:val="00764A9D"/>
    <w:rsid w:val="00764DA2"/>
    <w:rsid w:val="00765C1F"/>
    <w:rsid w:val="007668AF"/>
    <w:rsid w:val="00770170"/>
    <w:rsid w:val="00770574"/>
    <w:rsid w:val="007728C0"/>
    <w:rsid w:val="00773044"/>
    <w:rsid w:val="007736D1"/>
    <w:rsid w:val="0077434C"/>
    <w:rsid w:val="007750C6"/>
    <w:rsid w:val="007751D8"/>
    <w:rsid w:val="00775221"/>
    <w:rsid w:val="0077553D"/>
    <w:rsid w:val="00775CF7"/>
    <w:rsid w:val="0077728A"/>
    <w:rsid w:val="00777DFD"/>
    <w:rsid w:val="0078009C"/>
    <w:rsid w:val="007806C0"/>
    <w:rsid w:val="007816A3"/>
    <w:rsid w:val="00781B79"/>
    <w:rsid w:val="0078228A"/>
    <w:rsid w:val="00784160"/>
    <w:rsid w:val="0078676E"/>
    <w:rsid w:val="00786910"/>
    <w:rsid w:val="007877C1"/>
    <w:rsid w:val="00790163"/>
    <w:rsid w:val="00790969"/>
    <w:rsid w:val="00792914"/>
    <w:rsid w:val="00795BB0"/>
    <w:rsid w:val="00795FE6"/>
    <w:rsid w:val="007969C7"/>
    <w:rsid w:val="00796F3B"/>
    <w:rsid w:val="00797536"/>
    <w:rsid w:val="00797808"/>
    <w:rsid w:val="007A2575"/>
    <w:rsid w:val="007A3F8C"/>
    <w:rsid w:val="007A4FC8"/>
    <w:rsid w:val="007A6170"/>
    <w:rsid w:val="007A631B"/>
    <w:rsid w:val="007A685A"/>
    <w:rsid w:val="007A7BD8"/>
    <w:rsid w:val="007B0C89"/>
    <w:rsid w:val="007B0EB9"/>
    <w:rsid w:val="007B10F2"/>
    <w:rsid w:val="007B1891"/>
    <w:rsid w:val="007B1AEB"/>
    <w:rsid w:val="007B1E53"/>
    <w:rsid w:val="007B333F"/>
    <w:rsid w:val="007B35FF"/>
    <w:rsid w:val="007B38A8"/>
    <w:rsid w:val="007B396E"/>
    <w:rsid w:val="007B417D"/>
    <w:rsid w:val="007B740C"/>
    <w:rsid w:val="007B7762"/>
    <w:rsid w:val="007C054C"/>
    <w:rsid w:val="007C08F0"/>
    <w:rsid w:val="007C0A21"/>
    <w:rsid w:val="007C23BE"/>
    <w:rsid w:val="007C295F"/>
    <w:rsid w:val="007C3AE0"/>
    <w:rsid w:val="007C3D30"/>
    <w:rsid w:val="007C6193"/>
    <w:rsid w:val="007C6A1C"/>
    <w:rsid w:val="007C78F1"/>
    <w:rsid w:val="007C7A77"/>
    <w:rsid w:val="007C7B0E"/>
    <w:rsid w:val="007C7ED1"/>
    <w:rsid w:val="007D0841"/>
    <w:rsid w:val="007D1083"/>
    <w:rsid w:val="007D1347"/>
    <w:rsid w:val="007D2C8F"/>
    <w:rsid w:val="007D4377"/>
    <w:rsid w:val="007D5DE6"/>
    <w:rsid w:val="007E0BE3"/>
    <w:rsid w:val="007E2A68"/>
    <w:rsid w:val="007E350F"/>
    <w:rsid w:val="007E3E94"/>
    <w:rsid w:val="007E4802"/>
    <w:rsid w:val="007E4DE7"/>
    <w:rsid w:val="007E4E0C"/>
    <w:rsid w:val="007E72AA"/>
    <w:rsid w:val="007F0976"/>
    <w:rsid w:val="007F0D67"/>
    <w:rsid w:val="007F20F8"/>
    <w:rsid w:val="007F2618"/>
    <w:rsid w:val="007F2744"/>
    <w:rsid w:val="007F3325"/>
    <w:rsid w:val="007F67A3"/>
    <w:rsid w:val="007F6D4B"/>
    <w:rsid w:val="007F7E8C"/>
    <w:rsid w:val="00801002"/>
    <w:rsid w:val="008013F4"/>
    <w:rsid w:val="0080253D"/>
    <w:rsid w:val="00802C00"/>
    <w:rsid w:val="00803599"/>
    <w:rsid w:val="008035F6"/>
    <w:rsid w:val="00803646"/>
    <w:rsid w:val="00804022"/>
    <w:rsid w:val="008042ED"/>
    <w:rsid w:val="008043B2"/>
    <w:rsid w:val="00805B4E"/>
    <w:rsid w:val="00806033"/>
    <w:rsid w:val="00807B1B"/>
    <w:rsid w:val="0081089F"/>
    <w:rsid w:val="008109EE"/>
    <w:rsid w:val="00810EF3"/>
    <w:rsid w:val="0081138D"/>
    <w:rsid w:val="008113DD"/>
    <w:rsid w:val="0081288D"/>
    <w:rsid w:val="00812CF4"/>
    <w:rsid w:val="0081454F"/>
    <w:rsid w:val="00815226"/>
    <w:rsid w:val="008167ED"/>
    <w:rsid w:val="008227AF"/>
    <w:rsid w:val="00822DDE"/>
    <w:rsid w:val="00825630"/>
    <w:rsid w:val="00825B15"/>
    <w:rsid w:val="00825C66"/>
    <w:rsid w:val="00827080"/>
    <w:rsid w:val="008273AC"/>
    <w:rsid w:val="00830D5E"/>
    <w:rsid w:val="008329E1"/>
    <w:rsid w:val="0083637F"/>
    <w:rsid w:val="00837EDE"/>
    <w:rsid w:val="008402B2"/>
    <w:rsid w:val="00840D3A"/>
    <w:rsid w:val="00840D74"/>
    <w:rsid w:val="00841AEC"/>
    <w:rsid w:val="008422F0"/>
    <w:rsid w:val="00842453"/>
    <w:rsid w:val="00843472"/>
    <w:rsid w:val="008434E2"/>
    <w:rsid w:val="00843839"/>
    <w:rsid w:val="00844847"/>
    <w:rsid w:val="0084494D"/>
    <w:rsid w:val="008456C9"/>
    <w:rsid w:val="00845ADC"/>
    <w:rsid w:val="00845B62"/>
    <w:rsid w:val="00846470"/>
    <w:rsid w:val="00846CE7"/>
    <w:rsid w:val="00846F7D"/>
    <w:rsid w:val="00846F92"/>
    <w:rsid w:val="008500FC"/>
    <w:rsid w:val="008527F5"/>
    <w:rsid w:val="00853820"/>
    <w:rsid w:val="00856338"/>
    <w:rsid w:val="00856DED"/>
    <w:rsid w:val="00860763"/>
    <w:rsid w:val="00860E6D"/>
    <w:rsid w:val="00860F71"/>
    <w:rsid w:val="008629CA"/>
    <w:rsid w:val="00862A3D"/>
    <w:rsid w:val="00862CB4"/>
    <w:rsid w:val="00864796"/>
    <w:rsid w:val="0086539C"/>
    <w:rsid w:val="00865A71"/>
    <w:rsid w:val="00865D7B"/>
    <w:rsid w:val="00866051"/>
    <w:rsid w:val="0086692A"/>
    <w:rsid w:val="00866E06"/>
    <w:rsid w:val="00870865"/>
    <w:rsid w:val="00871602"/>
    <w:rsid w:val="008719B2"/>
    <w:rsid w:val="008736A2"/>
    <w:rsid w:val="008754B9"/>
    <w:rsid w:val="008757F6"/>
    <w:rsid w:val="00876593"/>
    <w:rsid w:val="00877021"/>
    <w:rsid w:val="00877D4D"/>
    <w:rsid w:val="00880728"/>
    <w:rsid w:val="008834C6"/>
    <w:rsid w:val="00883759"/>
    <w:rsid w:val="00884193"/>
    <w:rsid w:val="0088527A"/>
    <w:rsid w:val="00885886"/>
    <w:rsid w:val="008858B8"/>
    <w:rsid w:val="00886638"/>
    <w:rsid w:val="00886776"/>
    <w:rsid w:val="00887034"/>
    <w:rsid w:val="00887234"/>
    <w:rsid w:val="00887371"/>
    <w:rsid w:val="00887833"/>
    <w:rsid w:val="008909DA"/>
    <w:rsid w:val="0089496E"/>
    <w:rsid w:val="00896ECB"/>
    <w:rsid w:val="00897E4C"/>
    <w:rsid w:val="008A0318"/>
    <w:rsid w:val="008A068B"/>
    <w:rsid w:val="008A2216"/>
    <w:rsid w:val="008A49F8"/>
    <w:rsid w:val="008A74CF"/>
    <w:rsid w:val="008B04B9"/>
    <w:rsid w:val="008B1D95"/>
    <w:rsid w:val="008B212E"/>
    <w:rsid w:val="008B2783"/>
    <w:rsid w:val="008B2AFD"/>
    <w:rsid w:val="008B2B1D"/>
    <w:rsid w:val="008B33F2"/>
    <w:rsid w:val="008B3B15"/>
    <w:rsid w:val="008B3DE3"/>
    <w:rsid w:val="008B4C67"/>
    <w:rsid w:val="008B4E53"/>
    <w:rsid w:val="008B5D34"/>
    <w:rsid w:val="008B70F0"/>
    <w:rsid w:val="008B7AED"/>
    <w:rsid w:val="008C0C7D"/>
    <w:rsid w:val="008C197E"/>
    <w:rsid w:val="008C2A60"/>
    <w:rsid w:val="008C4A0D"/>
    <w:rsid w:val="008C57EC"/>
    <w:rsid w:val="008C6E49"/>
    <w:rsid w:val="008D0F8D"/>
    <w:rsid w:val="008D3715"/>
    <w:rsid w:val="008D4251"/>
    <w:rsid w:val="008D4381"/>
    <w:rsid w:val="008D50B0"/>
    <w:rsid w:val="008D5448"/>
    <w:rsid w:val="008D5BF1"/>
    <w:rsid w:val="008D74D2"/>
    <w:rsid w:val="008E01DA"/>
    <w:rsid w:val="008E05BE"/>
    <w:rsid w:val="008E2593"/>
    <w:rsid w:val="008E2F08"/>
    <w:rsid w:val="008E3C7F"/>
    <w:rsid w:val="008E5167"/>
    <w:rsid w:val="008E54C1"/>
    <w:rsid w:val="008E6B19"/>
    <w:rsid w:val="008E6FC3"/>
    <w:rsid w:val="008E7D76"/>
    <w:rsid w:val="008E7EB2"/>
    <w:rsid w:val="008F0F0A"/>
    <w:rsid w:val="008F1955"/>
    <w:rsid w:val="008F1DDE"/>
    <w:rsid w:val="008F2A08"/>
    <w:rsid w:val="008F2E6D"/>
    <w:rsid w:val="008F42AD"/>
    <w:rsid w:val="008F4350"/>
    <w:rsid w:val="008F463D"/>
    <w:rsid w:val="008F5046"/>
    <w:rsid w:val="008F6CEC"/>
    <w:rsid w:val="008F73BB"/>
    <w:rsid w:val="008F741D"/>
    <w:rsid w:val="008F7C28"/>
    <w:rsid w:val="008F7F25"/>
    <w:rsid w:val="009006B0"/>
    <w:rsid w:val="00900751"/>
    <w:rsid w:val="00902CC8"/>
    <w:rsid w:val="00904665"/>
    <w:rsid w:val="009059AC"/>
    <w:rsid w:val="00905BE7"/>
    <w:rsid w:val="00907829"/>
    <w:rsid w:val="00907CB9"/>
    <w:rsid w:val="009107E5"/>
    <w:rsid w:val="00911C97"/>
    <w:rsid w:val="00911F37"/>
    <w:rsid w:val="00912CB1"/>
    <w:rsid w:val="00914F21"/>
    <w:rsid w:val="009152F4"/>
    <w:rsid w:val="00917504"/>
    <w:rsid w:val="00917994"/>
    <w:rsid w:val="00921B7B"/>
    <w:rsid w:val="00921D78"/>
    <w:rsid w:val="00923336"/>
    <w:rsid w:val="00924603"/>
    <w:rsid w:val="00924771"/>
    <w:rsid w:val="00926824"/>
    <w:rsid w:val="00927406"/>
    <w:rsid w:val="00927429"/>
    <w:rsid w:val="009315EF"/>
    <w:rsid w:val="00931CB1"/>
    <w:rsid w:val="00931D66"/>
    <w:rsid w:val="0093327A"/>
    <w:rsid w:val="009344D0"/>
    <w:rsid w:val="00934649"/>
    <w:rsid w:val="009350F3"/>
    <w:rsid w:val="00935247"/>
    <w:rsid w:val="009359C9"/>
    <w:rsid w:val="00940357"/>
    <w:rsid w:val="00940892"/>
    <w:rsid w:val="00940C58"/>
    <w:rsid w:val="00943E97"/>
    <w:rsid w:val="00944BE4"/>
    <w:rsid w:val="00946313"/>
    <w:rsid w:val="00946437"/>
    <w:rsid w:val="0094645B"/>
    <w:rsid w:val="0094689D"/>
    <w:rsid w:val="00946E35"/>
    <w:rsid w:val="009475A4"/>
    <w:rsid w:val="009479CB"/>
    <w:rsid w:val="00950267"/>
    <w:rsid w:val="00950EAC"/>
    <w:rsid w:val="0095114E"/>
    <w:rsid w:val="0095223A"/>
    <w:rsid w:val="009529F1"/>
    <w:rsid w:val="00952B44"/>
    <w:rsid w:val="00952EBB"/>
    <w:rsid w:val="0095378E"/>
    <w:rsid w:val="009539A7"/>
    <w:rsid w:val="009541A8"/>
    <w:rsid w:val="00955537"/>
    <w:rsid w:val="009556F4"/>
    <w:rsid w:val="0095635C"/>
    <w:rsid w:val="00956B21"/>
    <w:rsid w:val="00957905"/>
    <w:rsid w:val="009611B0"/>
    <w:rsid w:val="00961E68"/>
    <w:rsid w:val="00962FB8"/>
    <w:rsid w:val="009666A4"/>
    <w:rsid w:val="00966D21"/>
    <w:rsid w:val="00971104"/>
    <w:rsid w:val="00971DF2"/>
    <w:rsid w:val="00973A04"/>
    <w:rsid w:val="00973B1F"/>
    <w:rsid w:val="00974447"/>
    <w:rsid w:val="00974E1E"/>
    <w:rsid w:val="009756B5"/>
    <w:rsid w:val="00975734"/>
    <w:rsid w:val="00975F25"/>
    <w:rsid w:val="00976A8C"/>
    <w:rsid w:val="0097718B"/>
    <w:rsid w:val="009773B0"/>
    <w:rsid w:val="00980117"/>
    <w:rsid w:val="00980121"/>
    <w:rsid w:val="0098015C"/>
    <w:rsid w:val="0098051D"/>
    <w:rsid w:val="009808F1"/>
    <w:rsid w:val="00980CE2"/>
    <w:rsid w:val="00981BF0"/>
    <w:rsid w:val="009820F3"/>
    <w:rsid w:val="009826F9"/>
    <w:rsid w:val="009828E4"/>
    <w:rsid w:val="00983876"/>
    <w:rsid w:val="009853D8"/>
    <w:rsid w:val="00987F1C"/>
    <w:rsid w:val="00990395"/>
    <w:rsid w:val="00991143"/>
    <w:rsid w:val="009921F6"/>
    <w:rsid w:val="00993465"/>
    <w:rsid w:val="009945E1"/>
    <w:rsid w:val="00995EA9"/>
    <w:rsid w:val="009A1357"/>
    <w:rsid w:val="009A2BB1"/>
    <w:rsid w:val="009A2C55"/>
    <w:rsid w:val="009A2C8C"/>
    <w:rsid w:val="009A43B6"/>
    <w:rsid w:val="009A4AE6"/>
    <w:rsid w:val="009A5111"/>
    <w:rsid w:val="009A77F8"/>
    <w:rsid w:val="009B0063"/>
    <w:rsid w:val="009B0266"/>
    <w:rsid w:val="009B06AD"/>
    <w:rsid w:val="009B0C8C"/>
    <w:rsid w:val="009B2A6A"/>
    <w:rsid w:val="009B38BB"/>
    <w:rsid w:val="009B3B2C"/>
    <w:rsid w:val="009B3D4F"/>
    <w:rsid w:val="009B5227"/>
    <w:rsid w:val="009B5A05"/>
    <w:rsid w:val="009B5AD5"/>
    <w:rsid w:val="009B6FA7"/>
    <w:rsid w:val="009C1AB6"/>
    <w:rsid w:val="009C1DDC"/>
    <w:rsid w:val="009C377B"/>
    <w:rsid w:val="009C461E"/>
    <w:rsid w:val="009C6F76"/>
    <w:rsid w:val="009C7391"/>
    <w:rsid w:val="009C7B6C"/>
    <w:rsid w:val="009D1552"/>
    <w:rsid w:val="009D1B31"/>
    <w:rsid w:val="009D2FFD"/>
    <w:rsid w:val="009D30D2"/>
    <w:rsid w:val="009D488E"/>
    <w:rsid w:val="009D4B61"/>
    <w:rsid w:val="009D4CE2"/>
    <w:rsid w:val="009D7207"/>
    <w:rsid w:val="009D75F8"/>
    <w:rsid w:val="009D791A"/>
    <w:rsid w:val="009E0428"/>
    <w:rsid w:val="009E0570"/>
    <w:rsid w:val="009E0AA0"/>
    <w:rsid w:val="009E0EE1"/>
    <w:rsid w:val="009E12F4"/>
    <w:rsid w:val="009E13BD"/>
    <w:rsid w:val="009E1BBB"/>
    <w:rsid w:val="009E38FA"/>
    <w:rsid w:val="009E43AD"/>
    <w:rsid w:val="009E43C7"/>
    <w:rsid w:val="009E4D37"/>
    <w:rsid w:val="009E58D9"/>
    <w:rsid w:val="009E5F19"/>
    <w:rsid w:val="009E7443"/>
    <w:rsid w:val="009E7ABE"/>
    <w:rsid w:val="009F00B0"/>
    <w:rsid w:val="009F016A"/>
    <w:rsid w:val="009F08A6"/>
    <w:rsid w:val="009F1A62"/>
    <w:rsid w:val="009F1BBE"/>
    <w:rsid w:val="009F627D"/>
    <w:rsid w:val="009F6A2E"/>
    <w:rsid w:val="009F7104"/>
    <w:rsid w:val="00A01F4C"/>
    <w:rsid w:val="00A02FFE"/>
    <w:rsid w:val="00A0367D"/>
    <w:rsid w:val="00A04B6A"/>
    <w:rsid w:val="00A117D5"/>
    <w:rsid w:val="00A11C9C"/>
    <w:rsid w:val="00A1247A"/>
    <w:rsid w:val="00A13F06"/>
    <w:rsid w:val="00A14B1F"/>
    <w:rsid w:val="00A14B24"/>
    <w:rsid w:val="00A14BA6"/>
    <w:rsid w:val="00A171AA"/>
    <w:rsid w:val="00A17300"/>
    <w:rsid w:val="00A17EA5"/>
    <w:rsid w:val="00A20A41"/>
    <w:rsid w:val="00A20DE1"/>
    <w:rsid w:val="00A21034"/>
    <w:rsid w:val="00A21287"/>
    <w:rsid w:val="00A2265E"/>
    <w:rsid w:val="00A23C1A"/>
    <w:rsid w:val="00A242B6"/>
    <w:rsid w:val="00A24475"/>
    <w:rsid w:val="00A2451A"/>
    <w:rsid w:val="00A24852"/>
    <w:rsid w:val="00A25056"/>
    <w:rsid w:val="00A26399"/>
    <w:rsid w:val="00A30800"/>
    <w:rsid w:val="00A31A67"/>
    <w:rsid w:val="00A329CC"/>
    <w:rsid w:val="00A32CFE"/>
    <w:rsid w:val="00A34600"/>
    <w:rsid w:val="00A34A41"/>
    <w:rsid w:val="00A34BC9"/>
    <w:rsid w:val="00A350F9"/>
    <w:rsid w:val="00A35916"/>
    <w:rsid w:val="00A37A2E"/>
    <w:rsid w:val="00A404C5"/>
    <w:rsid w:val="00A418DA"/>
    <w:rsid w:val="00A41FED"/>
    <w:rsid w:val="00A4271B"/>
    <w:rsid w:val="00A42ED0"/>
    <w:rsid w:val="00A4364B"/>
    <w:rsid w:val="00A44F18"/>
    <w:rsid w:val="00A47330"/>
    <w:rsid w:val="00A479CD"/>
    <w:rsid w:val="00A479D9"/>
    <w:rsid w:val="00A47FF0"/>
    <w:rsid w:val="00A502B1"/>
    <w:rsid w:val="00A52364"/>
    <w:rsid w:val="00A52F20"/>
    <w:rsid w:val="00A5399F"/>
    <w:rsid w:val="00A53E3C"/>
    <w:rsid w:val="00A54DEB"/>
    <w:rsid w:val="00A5519E"/>
    <w:rsid w:val="00A55576"/>
    <w:rsid w:val="00A56441"/>
    <w:rsid w:val="00A605C8"/>
    <w:rsid w:val="00A60985"/>
    <w:rsid w:val="00A6150B"/>
    <w:rsid w:val="00A62605"/>
    <w:rsid w:val="00A629AC"/>
    <w:rsid w:val="00A649C8"/>
    <w:rsid w:val="00A65C65"/>
    <w:rsid w:val="00A6688D"/>
    <w:rsid w:val="00A676D3"/>
    <w:rsid w:val="00A67B94"/>
    <w:rsid w:val="00A706D5"/>
    <w:rsid w:val="00A720F2"/>
    <w:rsid w:val="00A72318"/>
    <w:rsid w:val="00A72C14"/>
    <w:rsid w:val="00A72CC4"/>
    <w:rsid w:val="00A74E5B"/>
    <w:rsid w:val="00A74ED9"/>
    <w:rsid w:val="00A75283"/>
    <w:rsid w:val="00A7745D"/>
    <w:rsid w:val="00A77D7D"/>
    <w:rsid w:val="00A77F91"/>
    <w:rsid w:val="00A80C02"/>
    <w:rsid w:val="00A81252"/>
    <w:rsid w:val="00A81448"/>
    <w:rsid w:val="00A81758"/>
    <w:rsid w:val="00A81E47"/>
    <w:rsid w:val="00A82113"/>
    <w:rsid w:val="00A826E9"/>
    <w:rsid w:val="00A82EB1"/>
    <w:rsid w:val="00A83AA8"/>
    <w:rsid w:val="00A8522D"/>
    <w:rsid w:val="00A86402"/>
    <w:rsid w:val="00A869B5"/>
    <w:rsid w:val="00A87AA7"/>
    <w:rsid w:val="00A90C13"/>
    <w:rsid w:val="00A918DE"/>
    <w:rsid w:val="00A947F9"/>
    <w:rsid w:val="00A94AF8"/>
    <w:rsid w:val="00A95577"/>
    <w:rsid w:val="00A963D9"/>
    <w:rsid w:val="00A97034"/>
    <w:rsid w:val="00A979BC"/>
    <w:rsid w:val="00A97A3D"/>
    <w:rsid w:val="00AA06D8"/>
    <w:rsid w:val="00AA117C"/>
    <w:rsid w:val="00AA1E7F"/>
    <w:rsid w:val="00AA2443"/>
    <w:rsid w:val="00AA2488"/>
    <w:rsid w:val="00AA75E9"/>
    <w:rsid w:val="00AA7807"/>
    <w:rsid w:val="00AB1A27"/>
    <w:rsid w:val="00AB1F4D"/>
    <w:rsid w:val="00AB2796"/>
    <w:rsid w:val="00AB4A79"/>
    <w:rsid w:val="00AB6C82"/>
    <w:rsid w:val="00AB6DF9"/>
    <w:rsid w:val="00AB7176"/>
    <w:rsid w:val="00AB781A"/>
    <w:rsid w:val="00AC0E1F"/>
    <w:rsid w:val="00AC295C"/>
    <w:rsid w:val="00AC4029"/>
    <w:rsid w:val="00AC5631"/>
    <w:rsid w:val="00AC600F"/>
    <w:rsid w:val="00AC6C4D"/>
    <w:rsid w:val="00AC7052"/>
    <w:rsid w:val="00AC7DAA"/>
    <w:rsid w:val="00AD004A"/>
    <w:rsid w:val="00AD0DF5"/>
    <w:rsid w:val="00AD0E93"/>
    <w:rsid w:val="00AD2D96"/>
    <w:rsid w:val="00AD372E"/>
    <w:rsid w:val="00AD6003"/>
    <w:rsid w:val="00AD6542"/>
    <w:rsid w:val="00AD75F2"/>
    <w:rsid w:val="00AD7B19"/>
    <w:rsid w:val="00AE090A"/>
    <w:rsid w:val="00AE1711"/>
    <w:rsid w:val="00AE2120"/>
    <w:rsid w:val="00AE27AF"/>
    <w:rsid w:val="00AE2FBC"/>
    <w:rsid w:val="00AE34A0"/>
    <w:rsid w:val="00AE5104"/>
    <w:rsid w:val="00AE5767"/>
    <w:rsid w:val="00AE6A10"/>
    <w:rsid w:val="00AE6E6E"/>
    <w:rsid w:val="00AE7585"/>
    <w:rsid w:val="00AE7A22"/>
    <w:rsid w:val="00AE7ECD"/>
    <w:rsid w:val="00AF049C"/>
    <w:rsid w:val="00AF052B"/>
    <w:rsid w:val="00AF07AA"/>
    <w:rsid w:val="00AF1E25"/>
    <w:rsid w:val="00AF2585"/>
    <w:rsid w:val="00AF569D"/>
    <w:rsid w:val="00B0048A"/>
    <w:rsid w:val="00B00CA3"/>
    <w:rsid w:val="00B0147B"/>
    <w:rsid w:val="00B03C8F"/>
    <w:rsid w:val="00B03DA3"/>
    <w:rsid w:val="00B06309"/>
    <w:rsid w:val="00B1079E"/>
    <w:rsid w:val="00B12376"/>
    <w:rsid w:val="00B125C2"/>
    <w:rsid w:val="00B1273B"/>
    <w:rsid w:val="00B147D4"/>
    <w:rsid w:val="00B17B23"/>
    <w:rsid w:val="00B20DD7"/>
    <w:rsid w:val="00B21A4C"/>
    <w:rsid w:val="00B24221"/>
    <w:rsid w:val="00B246B7"/>
    <w:rsid w:val="00B25CD4"/>
    <w:rsid w:val="00B265F0"/>
    <w:rsid w:val="00B30391"/>
    <w:rsid w:val="00B30BC1"/>
    <w:rsid w:val="00B33257"/>
    <w:rsid w:val="00B34E3F"/>
    <w:rsid w:val="00B353A7"/>
    <w:rsid w:val="00B37E36"/>
    <w:rsid w:val="00B40FA2"/>
    <w:rsid w:val="00B41642"/>
    <w:rsid w:val="00B446E4"/>
    <w:rsid w:val="00B44C22"/>
    <w:rsid w:val="00B44E6C"/>
    <w:rsid w:val="00B45EAA"/>
    <w:rsid w:val="00B477AB"/>
    <w:rsid w:val="00B47C13"/>
    <w:rsid w:val="00B50798"/>
    <w:rsid w:val="00B5184E"/>
    <w:rsid w:val="00B54D88"/>
    <w:rsid w:val="00B5686C"/>
    <w:rsid w:val="00B573EC"/>
    <w:rsid w:val="00B610EF"/>
    <w:rsid w:val="00B61EEA"/>
    <w:rsid w:val="00B61EF9"/>
    <w:rsid w:val="00B64089"/>
    <w:rsid w:val="00B648E2"/>
    <w:rsid w:val="00B64CFC"/>
    <w:rsid w:val="00B65142"/>
    <w:rsid w:val="00B65DD0"/>
    <w:rsid w:val="00B66400"/>
    <w:rsid w:val="00B66559"/>
    <w:rsid w:val="00B6694A"/>
    <w:rsid w:val="00B66A3F"/>
    <w:rsid w:val="00B670DF"/>
    <w:rsid w:val="00B67248"/>
    <w:rsid w:val="00B67921"/>
    <w:rsid w:val="00B67A3E"/>
    <w:rsid w:val="00B67B38"/>
    <w:rsid w:val="00B7028D"/>
    <w:rsid w:val="00B70583"/>
    <w:rsid w:val="00B71157"/>
    <w:rsid w:val="00B725CC"/>
    <w:rsid w:val="00B76C4E"/>
    <w:rsid w:val="00B80265"/>
    <w:rsid w:val="00B8094B"/>
    <w:rsid w:val="00B82BC0"/>
    <w:rsid w:val="00B84152"/>
    <w:rsid w:val="00B84D06"/>
    <w:rsid w:val="00B8505B"/>
    <w:rsid w:val="00B85544"/>
    <w:rsid w:val="00B87F3D"/>
    <w:rsid w:val="00B919B2"/>
    <w:rsid w:val="00B9268A"/>
    <w:rsid w:val="00B92FB8"/>
    <w:rsid w:val="00B94870"/>
    <w:rsid w:val="00B97538"/>
    <w:rsid w:val="00B9758B"/>
    <w:rsid w:val="00BA12AB"/>
    <w:rsid w:val="00BA34E6"/>
    <w:rsid w:val="00BA6D31"/>
    <w:rsid w:val="00BA77E2"/>
    <w:rsid w:val="00BA7D51"/>
    <w:rsid w:val="00BB00C6"/>
    <w:rsid w:val="00BB0BE3"/>
    <w:rsid w:val="00BB1866"/>
    <w:rsid w:val="00BB1E4F"/>
    <w:rsid w:val="00BB2F57"/>
    <w:rsid w:val="00BB4873"/>
    <w:rsid w:val="00BB4BD4"/>
    <w:rsid w:val="00BB4F33"/>
    <w:rsid w:val="00BB548F"/>
    <w:rsid w:val="00BB5680"/>
    <w:rsid w:val="00BB588E"/>
    <w:rsid w:val="00BB6BC3"/>
    <w:rsid w:val="00BB7804"/>
    <w:rsid w:val="00BC00FB"/>
    <w:rsid w:val="00BC15EB"/>
    <w:rsid w:val="00BC1777"/>
    <w:rsid w:val="00BC2707"/>
    <w:rsid w:val="00BC2944"/>
    <w:rsid w:val="00BC3105"/>
    <w:rsid w:val="00BC3404"/>
    <w:rsid w:val="00BC393D"/>
    <w:rsid w:val="00BC3E0F"/>
    <w:rsid w:val="00BC51D4"/>
    <w:rsid w:val="00BC56B8"/>
    <w:rsid w:val="00BC6EDE"/>
    <w:rsid w:val="00BC7F1E"/>
    <w:rsid w:val="00BD0224"/>
    <w:rsid w:val="00BD192E"/>
    <w:rsid w:val="00BD1F74"/>
    <w:rsid w:val="00BD3E49"/>
    <w:rsid w:val="00BD3F4E"/>
    <w:rsid w:val="00BD5029"/>
    <w:rsid w:val="00BD6A6B"/>
    <w:rsid w:val="00BD7A70"/>
    <w:rsid w:val="00BE015E"/>
    <w:rsid w:val="00BE1A9A"/>
    <w:rsid w:val="00BE2D74"/>
    <w:rsid w:val="00BE5777"/>
    <w:rsid w:val="00BF0D43"/>
    <w:rsid w:val="00BF1CD7"/>
    <w:rsid w:val="00BF1DBB"/>
    <w:rsid w:val="00BF2562"/>
    <w:rsid w:val="00BF2649"/>
    <w:rsid w:val="00BF273C"/>
    <w:rsid w:val="00BF291B"/>
    <w:rsid w:val="00BF4804"/>
    <w:rsid w:val="00BF4CD8"/>
    <w:rsid w:val="00BF4DE8"/>
    <w:rsid w:val="00BF6C36"/>
    <w:rsid w:val="00C01231"/>
    <w:rsid w:val="00C01C35"/>
    <w:rsid w:val="00C02E51"/>
    <w:rsid w:val="00C02E65"/>
    <w:rsid w:val="00C0323C"/>
    <w:rsid w:val="00C04828"/>
    <w:rsid w:val="00C048D7"/>
    <w:rsid w:val="00C0514C"/>
    <w:rsid w:val="00C10D9A"/>
    <w:rsid w:val="00C13BAC"/>
    <w:rsid w:val="00C14185"/>
    <w:rsid w:val="00C16333"/>
    <w:rsid w:val="00C17A40"/>
    <w:rsid w:val="00C2004A"/>
    <w:rsid w:val="00C20B1B"/>
    <w:rsid w:val="00C22BAA"/>
    <w:rsid w:val="00C23052"/>
    <w:rsid w:val="00C23C18"/>
    <w:rsid w:val="00C248BC"/>
    <w:rsid w:val="00C25E41"/>
    <w:rsid w:val="00C261A3"/>
    <w:rsid w:val="00C26AC6"/>
    <w:rsid w:val="00C2736C"/>
    <w:rsid w:val="00C274DA"/>
    <w:rsid w:val="00C306B3"/>
    <w:rsid w:val="00C31263"/>
    <w:rsid w:val="00C334E0"/>
    <w:rsid w:val="00C338DE"/>
    <w:rsid w:val="00C34338"/>
    <w:rsid w:val="00C411CF"/>
    <w:rsid w:val="00C41D45"/>
    <w:rsid w:val="00C4355E"/>
    <w:rsid w:val="00C43707"/>
    <w:rsid w:val="00C43A27"/>
    <w:rsid w:val="00C44B36"/>
    <w:rsid w:val="00C4640D"/>
    <w:rsid w:val="00C46F24"/>
    <w:rsid w:val="00C47E99"/>
    <w:rsid w:val="00C5089C"/>
    <w:rsid w:val="00C52C11"/>
    <w:rsid w:val="00C5335F"/>
    <w:rsid w:val="00C5466F"/>
    <w:rsid w:val="00C553B7"/>
    <w:rsid w:val="00C56609"/>
    <w:rsid w:val="00C60BEE"/>
    <w:rsid w:val="00C6134D"/>
    <w:rsid w:val="00C61463"/>
    <w:rsid w:val="00C62FDE"/>
    <w:rsid w:val="00C63772"/>
    <w:rsid w:val="00C63A2F"/>
    <w:rsid w:val="00C66693"/>
    <w:rsid w:val="00C6779C"/>
    <w:rsid w:val="00C705E9"/>
    <w:rsid w:val="00C70D08"/>
    <w:rsid w:val="00C71C14"/>
    <w:rsid w:val="00C71C6E"/>
    <w:rsid w:val="00C72023"/>
    <w:rsid w:val="00C72EE5"/>
    <w:rsid w:val="00C73DEE"/>
    <w:rsid w:val="00C76A53"/>
    <w:rsid w:val="00C76CBA"/>
    <w:rsid w:val="00C7774F"/>
    <w:rsid w:val="00C800D4"/>
    <w:rsid w:val="00C80735"/>
    <w:rsid w:val="00C80818"/>
    <w:rsid w:val="00C80A16"/>
    <w:rsid w:val="00C80C61"/>
    <w:rsid w:val="00C813A1"/>
    <w:rsid w:val="00C81E0B"/>
    <w:rsid w:val="00C821E7"/>
    <w:rsid w:val="00C8453F"/>
    <w:rsid w:val="00C84ED8"/>
    <w:rsid w:val="00C84F4D"/>
    <w:rsid w:val="00C853E9"/>
    <w:rsid w:val="00C85C5D"/>
    <w:rsid w:val="00C86480"/>
    <w:rsid w:val="00C86E18"/>
    <w:rsid w:val="00C87CEB"/>
    <w:rsid w:val="00C901A0"/>
    <w:rsid w:val="00C907E9"/>
    <w:rsid w:val="00C9117F"/>
    <w:rsid w:val="00C92A16"/>
    <w:rsid w:val="00C92E89"/>
    <w:rsid w:val="00C949F5"/>
    <w:rsid w:val="00C94EA6"/>
    <w:rsid w:val="00C95086"/>
    <w:rsid w:val="00C962B7"/>
    <w:rsid w:val="00C966ED"/>
    <w:rsid w:val="00C9695D"/>
    <w:rsid w:val="00C96B8A"/>
    <w:rsid w:val="00C972A5"/>
    <w:rsid w:val="00C973F7"/>
    <w:rsid w:val="00C976BC"/>
    <w:rsid w:val="00CA3FF4"/>
    <w:rsid w:val="00CA4491"/>
    <w:rsid w:val="00CA68A3"/>
    <w:rsid w:val="00CA6CDE"/>
    <w:rsid w:val="00CB0464"/>
    <w:rsid w:val="00CB340E"/>
    <w:rsid w:val="00CB39B3"/>
    <w:rsid w:val="00CB4B4A"/>
    <w:rsid w:val="00CB5204"/>
    <w:rsid w:val="00CB5D26"/>
    <w:rsid w:val="00CB61EF"/>
    <w:rsid w:val="00CB6364"/>
    <w:rsid w:val="00CB71B2"/>
    <w:rsid w:val="00CB78A8"/>
    <w:rsid w:val="00CC00B6"/>
    <w:rsid w:val="00CC0238"/>
    <w:rsid w:val="00CC0ABB"/>
    <w:rsid w:val="00CC1D31"/>
    <w:rsid w:val="00CC2627"/>
    <w:rsid w:val="00CC55A2"/>
    <w:rsid w:val="00CC55AA"/>
    <w:rsid w:val="00CC5860"/>
    <w:rsid w:val="00CC5A62"/>
    <w:rsid w:val="00CC62CD"/>
    <w:rsid w:val="00CC7D67"/>
    <w:rsid w:val="00CD00AD"/>
    <w:rsid w:val="00CD0120"/>
    <w:rsid w:val="00CD0E13"/>
    <w:rsid w:val="00CD0E37"/>
    <w:rsid w:val="00CD2A41"/>
    <w:rsid w:val="00CD32A4"/>
    <w:rsid w:val="00CD3661"/>
    <w:rsid w:val="00CD3689"/>
    <w:rsid w:val="00CD40B6"/>
    <w:rsid w:val="00CD48BA"/>
    <w:rsid w:val="00CD4EA3"/>
    <w:rsid w:val="00CD5031"/>
    <w:rsid w:val="00CD52CB"/>
    <w:rsid w:val="00CD5955"/>
    <w:rsid w:val="00CD6595"/>
    <w:rsid w:val="00CD7261"/>
    <w:rsid w:val="00CD7751"/>
    <w:rsid w:val="00CE01E5"/>
    <w:rsid w:val="00CE087D"/>
    <w:rsid w:val="00CE3399"/>
    <w:rsid w:val="00CE37BE"/>
    <w:rsid w:val="00CE556A"/>
    <w:rsid w:val="00CE5BCB"/>
    <w:rsid w:val="00CE69C0"/>
    <w:rsid w:val="00CE6C61"/>
    <w:rsid w:val="00CF1115"/>
    <w:rsid w:val="00CF2F05"/>
    <w:rsid w:val="00CF350B"/>
    <w:rsid w:val="00CF408B"/>
    <w:rsid w:val="00CF4914"/>
    <w:rsid w:val="00CF4DB9"/>
    <w:rsid w:val="00CF4F6F"/>
    <w:rsid w:val="00CF51E9"/>
    <w:rsid w:val="00CF5579"/>
    <w:rsid w:val="00CF572E"/>
    <w:rsid w:val="00CF7212"/>
    <w:rsid w:val="00CF7295"/>
    <w:rsid w:val="00CF754E"/>
    <w:rsid w:val="00D0000C"/>
    <w:rsid w:val="00D02361"/>
    <w:rsid w:val="00D03411"/>
    <w:rsid w:val="00D0343F"/>
    <w:rsid w:val="00D04AA8"/>
    <w:rsid w:val="00D04D00"/>
    <w:rsid w:val="00D063B9"/>
    <w:rsid w:val="00D063EC"/>
    <w:rsid w:val="00D06EEC"/>
    <w:rsid w:val="00D07106"/>
    <w:rsid w:val="00D101AB"/>
    <w:rsid w:val="00D101AF"/>
    <w:rsid w:val="00D11FC0"/>
    <w:rsid w:val="00D13CF5"/>
    <w:rsid w:val="00D14BB3"/>
    <w:rsid w:val="00D14DDE"/>
    <w:rsid w:val="00D1511E"/>
    <w:rsid w:val="00D15226"/>
    <w:rsid w:val="00D158CC"/>
    <w:rsid w:val="00D15FFF"/>
    <w:rsid w:val="00D1775E"/>
    <w:rsid w:val="00D178F0"/>
    <w:rsid w:val="00D20BBC"/>
    <w:rsid w:val="00D2108D"/>
    <w:rsid w:val="00D21CA6"/>
    <w:rsid w:val="00D21CC6"/>
    <w:rsid w:val="00D222D3"/>
    <w:rsid w:val="00D237CF"/>
    <w:rsid w:val="00D241E4"/>
    <w:rsid w:val="00D265A6"/>
    <w:rsid w:val="00D265B4"/>
    <w:rsid w:val="00D26A9A"/>
    <w:rsid w:val="00D26AFC"/>
    <w:rsid w:val="00D31029"/>
    <w:rsid w:val="00D311B9"/>
    <w:rsid w:val="00D328A5"/>
    <w:rsid w:val="00D332E8"/>
    <w:rsid w:val="00D34C8C"/>
    <w:rsid w:val="00D3541D"/>
    <w:rsid w:val="00D35779"/>
    <w:rsid w:val="00D36284"/>
    <w:rsid w:val="00D3638A"/>
    <w:rsid w:val="00D3671B"/>
    <w:rsid w:val="00D37920"/>
    <w:rsid w:val="00D37AB3"/>
    <w:rsid w:val="00D4112E"/>
    <w:rsid w:val="00D42434"/>
    <w:rsid w:val="00D42F68"/>
    <w:rsid w:val="00D43372"/>
    <w:rsid w:val="00D4410E"/>
    <w:rsid w:val="00D4486F"/>
    <w:rsid w:val="00D4644C"/>
    <w:rsid w:val="00D46AF7"/>
    <w:rsid w:val="00D4772E"/>
    <w:rsid w:val="00D514B9"/>
    <w:rsid w:val="00D51965"/>
    <w:rsid w:val="00D51E08"/>
    <w:rsid w:val="00D528FC"/>
    <w:rsid w:val="00D52C2F"/>
    <w:rsid w:val="00D53662"/>
    <w:rsid w:val="00D53CA1"/>
    <w:rsid w:val="00D56622"/>
    <w:rsid w:val="00D5672E"/>
    <w:rsid w:val="00D56903"/>
    <w:rsid w:val="00D56CA9"/>
    <w:rsid w:val="00D56E7E"/>
    <w:rsid w:val="00D5785F"/>
    <w:rsid w:val="00D57F20"/>
    <w:rsid w:val="00D60154"/>
    <w:rsid w:val="00D60B21"/>
    <w:rsid w:val="00D60E89"/>
    <w:rsid w:val="00D64409"/>
    <w:rsid w:val="00D65C02"/>
    <w:rsid w:val="00D66C6E"/>
    <w:rsid w:val="00D673B9"/>
    <w:rsid w:val="00D67574"/>
    <w:rsid w:val="00D67D02"/>
    <w:rsid w:val="00D67EBE"/>
    <w:rsid w:val="00D7001F"/>
    <w:rsid w:val="00D701E6"/>
    <w:rsid w:val="00D714A7"/>
    <w:rsid w:val="00D718D9"/>
    <w:rsid w:val="00D7242A"/>
    <w:rsid w:val="00D725E3"/>
    <w:rsid w:val="00D74301"/>
    <w:rsid w:val="00D76C39"/>
    <w:rsid w:val="00D81086"/>
    <w:rsid w:val="00D81B98"/>
    <w:rsid w:val="00D835D9"/>
    <w:rsid w:val="00D846DF"/>
    <w:rsid w:val="00D85096"/>
    <w:rsid w:val="00D902CF"/>
    <w:rsid w:val="00D903EC"/>
    <w:rsid w:val="00D9082B"/>
    <w:rsid w:val="00D90F14"/>
    <w:rsid w:val="00D90FF5"/>
    <w:rsid w:val="00D91DB4"/>
    <w:rsid w:val="00D93F7E"/>
    <w:rsid w:val="00D94C11"/>
    <w:rsid w:val="00D94C48"/>
    <w:rsid w:val="00D9625B"/>
    <w:rsid w:val="00D967F4"/>
    <w:rsid w:val="00DA12E4"/>
    <w:rsid w:val="00DA1BA7"/>
    <w:rsid w:val="00DA237A"/>
    <w:rsid w:val="00DA6398"/>
    <w:rsid w:val="00DA63FB"/>
    <w:rsid w:val="00DA7D93"/>
    <w:rsid w:val="00DB13D4"/>
    <w:rsid w:val="00DB2267"/>
    <w:rsid w:val="00DB23AE"/>
    <w:rsid w:val="00DB25E6"/>
    <w:rsid w:val="00DB2A2C"/>
    <w:rsid w:val="00DB3BE7"/>
    <w:rsid w:val="00DB452E"/>
    <w:rsid w:val="00DB5E7E"/>
    <w:rsid w:val="00DB7491"/>
    <w:rsid w:val="00DB76D2"/>
    <w:rsid w:val="00DC101E"/>
    <w:rsid w:val="00DC1025"/>
    <w:rsid w:val="00DC1C6D"/>
    <w:rsid w:val="00DC2C5E"/>
    <w:rsid w:val="00DC4C3A"/>
    <w:rsid w:val="00DC597E"/>
    <w:rsid w:val="00DC6AC3"/>
    <w:rsid w:val="00DC6B19"/>
    <w:rsid w:val="00DC73BC"/>
    <w:rsid w:val="00DC7F72"/>
    <w:rsid w:val="00DD01EA"/>
    <w:rsid w:val="00DD0B37"/>
    <w:rsid w:val="00DD0E8A"/>
    <w:rsid w:val="00DD25A3"/>
    <w:rsid w:val="00DD342A"/>
    <w:rsid w:val="00DD43A2"/>
    <w:rsid w:val="00DD5A05"/>
    <w:rsid w:val="00DD5F64"/>
    <w:rsid w:val="00DD672D"/>
    <w:rsid w:val="00DD7E28"/>
    <w:rsid w:val="00DE0636"/>
    <w:rsid w:val="00DE0780"/>
    <w:rsid w:val="00DE20A6"/>
    <w:rsid w:val="00DE2D2B"/>
    <w:rsid w:val="00DE3110"/>
    <w:rsid w:val="00DE4432"/>
    <w:rsid w:val="00DE480C"/>
    <w:rsid w:val="00DE7B02"/>
    <w:rsid w:val="00DF01A8"/>
    <w:rsid w:val="00DF1250"/>
    <w:rsid w:val="00DF1DDB"/>
    <w:rsid w:val="00DF2CAC"/>
    <w:rsid w:val="00DF2D9C"/>
    <w:rsid w:val="00DF2E49"/>
    <w:rsid w:val="00DF4096"/>
    <w:rsid w:val="00DF4F71"/>
    <w:rsid w:val="00DF5823"/>
    <w:rsid w:val="00DF5A10"/>
    <w:rsid w:val="00DF6033"/>
    <w:rsid w:val="00DF64E4"/>
    <w:rsid w:val="00DF6662"/>
    <w:rsid w:val="00DF6F82"/>
    <w:rsid w:val="00DF75B1"/>
    <w:rsid w:val="00E0086C"/>
    <w:rsid w:val="00E0127E"/>
    <w:rsid w:val="00E01DF5"/>
    <w:rsid w:val="00E02493"/>
    <w:rsid w:val="00E02556"/>
    <w:rsid w:val="00E02D43"/>
    <w:rsid w:val="00E02E16"/>
    <w:rsid w:val="00E03D54"/>
    <w:rsid w:val="00E04802"/>
    <w:rsid w:val="00E05596"/>
    <w:rsid w:val="00E05E8A"/>
    <w:rsid w:val="00E10F76"/>
    <w:rsid w:val="00E1116F"/>
    <w:rsid w:val="00E12F1E"/>
    <w:rsid w:val="00E1358C"/>
    <w:rsid w:val="00E139D7"/>
    <w:rsid w:val="00E152FA"/>
    <w:rsid w:val="00E15360"/>
    <w:rsid w:val="00E15B96"/>
    <w:rsid w:val="00E15BFD"/>
    <w:rsid w:val="00E17438"/>
    <w:rsid w:val="00E2013E"/>
    <w:rsid w:val="00E2022A"/>
    <w:rsid w:val="00E2027A"/>
    <w:rsid w:val="00E217EB"/>
    <w:rsid w:val="00E21C03"/>
    <w:rsid w:val="00E22693"/>
    <w:rsid w:val="00E23F37"/>
    <w:rsid w:val="00E24586"/>
    <w:rsid w:val="00E260EC"/>
    <w:rsid w:val="00E2636A"/>
    <w:rsid w:val="00E26FC0"/>
    <w:rsid w:val="00E30D76"/>
    <w:rsid w:val="00E31301"/>
    <w:rsid w:val="00E342C3"/>
    <w:rsid w:val="00E354DB"/>
    <w:rsid w:val="00E35530"/>
    <w:rsid w:val="00E36820"/>
    <w:rsid w:val="00E36CBB"/>
    <w:rsid w:val="00E40B57"/>
    <w:rsid w:val="00E4162A"/>
    <w:rsid w:val="00E4286C"/>
    <w:rsid w:val="00E4370C"/>
    <w:rsid w:val="00E43E47"/>
    <w:rsid w:val="00E44694"/>
    <w:rsid w:val="00E44BE9"/>
    <w:rsid w:val="00E468D3"/>
    <w:rsid w:val="00E469D3"/>
    <w:rsid w:val="00E4701A"/>
    <w:rsid w:val="00E47A90"/>
    <w:rsid w:val="00E47BCD"/>
    <w:rsid w:val="00E503AA"/>
    <w:rsid w:val="00E50918"/>
    <w:rsid w:val="00E50E32"/>
    <w:rsid w:val="00E520E6"/>
    <w:rsid w:val="00E52271"/>
    <w:rsid w:val="00E530BC"/>
    <w:rsid w:val="00E557E1"/>
    <w:rsid w:val="00E558DD"/>
    <w:rsid w:val="00E566F9"/>
    <w:rsid w:val="00E615E8"/>
    <w:rsid w:val="00E61790"/>
    <w:rsid w:val="00E61C9C"/>
    <w:rsid w:val="00E620B3"/>
    <w:rsid w:val="00E65257"/>
    <w:rsid w:val="00E65C2F"/>
    <w:rsid w:val="00E66911"/>
    <w:rsid w:val="00E66E81"/>
    <w:rsid w:val="00E71340"/>
    <w:rsid w:val="00E722BB"/>
    <w:rsid w:val="00E72AA3"/>
    <w:rsid w:val="00E72F72"/>
    <w:rsid w:val="00E731B6"/>
    <w:rsid w:val="00E73BBE"/>
    <w:rsid w:val="00E73E80"/>
    <w:rsid w:val="00E754D0"/>
    <w:rsid w:val="00E77387"/>
    <w:rsid w:val="00E805E7"/>
    <w:rsid w:val="00E81C06"/>
    <w:rsid w:val="00E82C77"/>
    <w:rsid w:val="00E85D31"/>
    <w:rsid w:val="00E8787A"/>
    <w:rsid w:val="00E91048"/>
    <w:rsid w:val="00E91F2E"/>
    <w:rsid w:val="00E925AF"/>
    <w:rsid w:val="00E93B36"/>
    <w:rsid w:val="00E93FF3"/>
    <w:rsid w:val="00E95952"/>
    <w:rsid w:val="00E96C28"/>
    <w:rsid w:val="00E972B1"/>
    <w:rsid w:val="00EA08E0"/>
    <w:rsid w:val="00EA0ED2"/>
    <w:rsid w:val="00EA13ED"/>
    <w:rsid w:val="00EA1808"/>
    <w:rsid w:val="00EA1B3F"/>
    <w:rsid w:val="00EA24C5"/>
    <w:rsid w:val="00EA2DFF"/>
    <w:rsid w:val="00EA31D1"/>
    <w:rsid w:val="00EA34B2"/>
    <w:rsid w:val="00EA5C16"/>
    <w:rsid w:val="00EA5DF1"/>
    <w:rsid w:val="00EA62E7"/>
    <w:rsid w:val="00EA6E87"/>
    <w:rsid w:val="00EA6EC8"/>
    <w:rsid w:val="00EA7260"/>
    <w:rsid w:val="00EA743F"/>
    <w:rsid w:val="00EB0B38"/>
    <w:rsid w:val="00EB2788"/>
    <w:rsid w:val="00EB3B22"/>
    <w:rsid w:val="00EB6638"/>
    <w:rsid w:val="00EB70FB"/>
    <w:rsid w:val="00EB7937"/>
    <w:rsid w:val="00EC02A4"/>
    <w:rsid w:val="00EC0A62"/>
    <w:rsid w:val="00EC0C53"/>
    <w:rsid w:val="00EC1331"/>
    <w:rsid w:val="00EC1E3E"/>
    <w:rsid w:val="00EC2F22"/>
    <w:rsid w:val="00EC3038"/>
    <w:rsid w:val="00EC37F4"/>
    <w:rsid w:val="00EC4D47"/>
    <w:rsid w:val="00EC5733"/>
    <w:rsid w:val="00EC5C0D"/>
    <w:rsid w:val="00EC6C82"/>
    <w:rsid w:val="00EC7D84"/>
    <w:rsid w:val="00ED00B6"/>
    <w:rsid w:val="00ED19B6"/>
    <w:rsid w:val="00ED2ABF"/>
    <w:rsid w:val="00ED2D4E"/>
    <w:rsid w:val="00ED3997"/>
    <w:rsid w:val="00ED39DF"/>
    <w:rsid w:val="00ED3B34"/>
    <w:rsid w:val="00ED4EC8"/>
    <w:rsid w:val="00ED5C11"/>
    <w:rsid w:val="00ED67DC"/>
    <w:rsid w:val="00ED6BAE"/>
    <w:rsid w:val="00ED771D"/>
    <w:rsid w:val="00EE009C"/>
    <w:rsid w:val="00EE07EE"/>
    <w:rsid w:val="00EE19A1"/>
    <w:rsid w:val="00EE1EAE"/>
    <w:rsid w:val="00EE1FB9"/>
    <w:rsid w:val="00EE38B0"/>
    <w:rsid w:val="00EE3D24"/>
    <w:rsid w:val="00EE5ECC"/>
    <w:rsid w:val="00EE7DF8"/>
    <w:rsid w:val="00EF03FF"/>
    <w:rsid w:val="00EF05F4"/>
    <w:rsid w:val="00EF0C30"/>
    <w:rsid w:val="00EF32FD"/>
    <w:rsid w:val="00EF37EC"/>
    <w:rsid w:val="00EF40C6"/>
    <w:rsid w:val="00EF4512"/>
    <w:rsid w:val="00EF45DC"/>
    <w:rsid w:val="00EF4AF7"/>
    <w:rsid w:val="00EF4DBE"/>
    <w:rsid w:val="00EF5198"/>
    <w:rsid w:val="00EF548A"/>
    <w:rsid w:val="00EF66FE"/>
    <w:rsid w:val="00EF7756"/>
    <w:rsid w:val="00F00239"/>
    <w:rsid w:val="00F01F7A"/>
    <w:rsid w:val="00F029B4"/>
    <w:rsid w:val="00F0405E"/>
    <w:rsid w:val="00F04FB4"/>
    <w:rsid w:val="00F10420"/>
    <w:rsid w:val="00F1191A"/>
    <w:rsid w:val="00F121C0"/>
    <w:rsid w:val="00F12D56"/>
    <w:rsid w:val="00F12E15"/>
    <w:rsid w:val="00F1326F"/>
    <w:rsid w:val="00F132B4"/>
    <w:rsid w:val="00F1527B"/>
    <w:rsid w:val="00F15B65"/>
    <w:rsid w:val="00F16139"/>
    <w:rsid w:val="00F1671D"/>
    <w:rsid w:val="00F16B56"/>
    <w:rsid w:val="00F17A38"/>
    <w:rsid w:val="00F17D4A"/>
    <w:rsid w:val="00F21183"/>
    <w:rsid w:val="00F21F20"/>
    <w:rsid w:val="00F22028"/>
    <w:rsid w:val="00F22277"/>
    <w:rsid w:val="00F222B5"/>
    <w:rsid w:val="00F22573"/>
    <w:rsid w:val="00F239E5"/>
    <w:rsid w:val="00F274F0"/>
    <w:rsid w:val="00F278DD"/>
    <w:rsid w:val="00F27FE2"/>
    <w:rsid w:val="00F30002"/>
    <w:rsid w:val="00F308EA"/>
    <w:rsid w:val="00F32F4B"/>
    <w:rsid w:val="00F3311C"/>
    <w:rsid w:val="00F3340B"/>
    <w:rsid w:val="00F33568"/>
    <w:rsid w:val="00F3493A"/>
    <w:rsid w:val="00F34B13"/>
    <w:rsid w:val="00F34EE0"/>
    <w:rsid w:val="00F35260"/>
    <w:rsid w:val="00F35462"/>
    <w:rsid w:val="00F36549"/>
    <w:rsid w:val="00F36554"/>
    <w:rsid w:val="00F369E9"/>
    <w:rsid w:val="00F36FE2"/>
    <w:rsid w:val="00F375F6"/>
    <w:rsid w:val="00F401AC"/>
    <w:rsid w:val="00F41980"/>
    <w:rsid w:val="00F424F9"/>
    <w:rsid w:val="00F42D53"/>
    <w:rsid w:val="00F439E6"/>
    <w:rsid w:val="00F43B11"/>
    <w:rsid w:val="00F43BC6"/>
    <w:rsid w:val="00F45180"/>
    <w:rsid w:val="00F45800"/>
    <w:rsid w:val="00F46388"/>
    <w:rsid w:val="00F46452"/>
    <w:rsid w:val="00F46DEA"/>
    <w:rsid w:val="00F47096"/>
    <w:rsid w:val="00F4760B"/>
    <w:rsid w:val="00F47EC7"/>
    <w:rsid w:val="00F514E8"/>
    <w:rsid w:val="00F51A20"/>
    <w:rsid w:val="00F5217E"/>
    <w:rsid w:val="00F52478"/>
    <w:rsid w:val="00F52568"/>
    <w:rsid w:val="00F52BBF"/>
    <w:rsid w:val="00F52C0A"/>
    <w:rsid w:val="00F55E86"/>
    <w:rsid w:val="00F56D55"/>
    <w:rsid w:val="00F57409"/>
    <w:rsid w:val="00F600DF"/>
    <w:rsid w:val="00F60970"/>
    <w:rsid w:val="00F60C95"/>
    <w:rsid w:val="00F60E78"/>
    <w:rsid w:val="00F6155D"/>
    <w:rsid w:val="00F62AC5"/>
    <w:rsid w:val="00F62F8F"/>
    <w:rsid w:val="00F6343F"/>
    <w:rsid w:val="00F63D65"/>
    <w:rsid w:val="00F64416"/>
    <w:rsid w:val="00F6645C"/>
    <w:rsid w:val="00F665F6"/>
    <w:rsid w:val="00F679F2"/>
    <w:rsid w:val="00F70B36"/>
    <w:rsid w:val="00F725E4"/>
    <w:rsid w:val="00F72838"/>
    <w:rsid w:val="00F729DD"/>
    <w:rsid w:val="00F73144"/>
    <w:rsid w:val="00F73FFF"/>
    <w:rsid w:val="00F745A2"/>
    <w:rsid w:val="00F773C9"/>
    <w:rsid w:val="00F77B92"/>
    <w:rsid w:val="00F80E87"/>
    <w:rsid w:val="00F82211"/>
    <w:rsid w:val="00F82E79"/>
    <w:rsid w:val="00F83AB6"/>
    <w:rsid w:val="00F83D8C"/>
    <w:rsid w:val="00F84EC9"/>
    <w:rsid w:val="00F87D34"/>
    <w:rsid w:val="00F91829"/>
    <w:rsid w:val="00F921C0"/>
    <w:rsid w:val="00F92ABF"/>
    <w:rsid w:val="00F9445F"/>
    <w:rsid w:val="00F94500"/>
    <w:rsid w:val="00F951D1"/>
    <w:rsid w:val="00F95987"/>
    <w:rsid w:val="00F9602A"/>
    <w:rsid w:val="00F961F7"/>
    <w:rsid w:val="00F96ACB"/>
    <w:rsid w:val="00F97061"/>
    <w:rsid w:val="00FA0421"/>
    <w:rsid w:val="00FA0BD2"/>
    <w:rsid w:val="00FA14D8"/>
    <w:rsid w:val="00FA2155"/>
    <w:rsid w:val="00FA51B1"/>
    <w:rsid w:val="00FA63A1"/>
    <w:rsid w:val="00FA686B"/>
    <w:rsid w:val="00FA7B18"/>
    <w:rsid w:val="00FA7F72"/>
    <w:rsid w:val="00FB0048"/>
    <w:rsid w:val="00FB0906"/>
    <w:rsid w:val="00FB0A64"/>
    <w:rsid w:val="00FB0C21"/>
    <w:rsid w:val="00FB1EEC"/>
    <w:rsid w:val="00FB25F3"/>
    <w:rsid w:val="00FB285D"/>
    <w:rsid w:val="00FB2A4A"/>
    <w:rsid w:val="00FB2E22"/>
    <w:rsid w:val="00FB3080"/>
    <w:rsid w:val="00FB31D8"/>
    <w:rsid w:val="00FB3F60"/>
    <w:rsid w:val="00FB47BD"/>
    <w:rsid w:val="00FB56DE"/>
    <w:rsid w:val="00FB5F18"/>
    <w:rsid w:val="00FB619F"/>
    <w:rsid w:val="00FB6221"/>
    <w:rsid w:val="00FB6EFD"/>
    <w:rsid w:val="00FC06C8"/>
    <w:rsid w:val="00FC0A60"/>
    <w:rsid w:val="00FC11BD"/>
    <w:rsid w:val="00FC1BC6"/>
    <w:rsid w:val="00FC240D"/>
    <w:rsid w:val="00FC2A8C"/>
    <w:rsid w:val="00FC2B88"/>
    <w:rsid w:val="00FC386C"/>
    <w:rsid w:val="00FC4212"/>
    <w:rsid w:val="00FC430F"/>
    <w:rsid w:val="00FC4F16"/>
    <w:rsid w:val="00FC7929"/>
    <w:rsid w:val="00FC7E5F"/>
    <w:rsid w:val="00FD1425"/>
    <w:rsid w:val="00FD1BCE"/>
    <w:rsid w:val="00FD1BE0"/>
    <w:rsid w:val="00FD1F6D"/>
    <w:rsid w:val="00FD395C"/>
    <w:rsid w:val="00FD41B0"/>
    <w:rsid w:val="00FD4688"/>
    <w:rsid w:val="00FD5B94"/>
    <w:rsid w:val="00FD60EA"/>
    <w:rsid w:val="00FD67FC"/>
    <w:rsid w:val="00FD69DC"/>
    <w:rsid w:val="00FE10DF"/>
    <w:rsid w:val="00FE125C"/>
    <w:rsid w:val="00FE2D1B"/>
    <w:rsid w:val="00FE2E3D"/>
    <w:rsid w:val="00FE3123"/>
    <w:rsid w:val="00FE3535"/>
    <w:rsid w:val="00FE3C7A"/>
    <w:rsid w:val="00FE5381"/>
    <w:rsid w:val="00FE5498"/>
    <w:rsid w:val="00FE57E8"/>
    <w:rsid w:val="00FF1BF0"/>
    <w:rsid w:val="00FF271C"/>
    <w:rsid w:val="00FF2798"/>
    <w:rsid w:val="00FF316B"/>
    <w:rsid w:val="00FF33FE"/>
    <w:rsid w:val="00FF5376"/>
    <w:rsid w:val="00FF53E9"/>
    <w:rsid w:val="00FF6E4A"/>
    <w:rsid w:val="00FF7243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1D1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444B"/>
    <w:rPr>
      <w:rFonts w:ascii="Times" w:hAnsi="Times"/>
      <w:sz w:val="20"/>
      <w:szCs w:val="20"/>
      <w:lang w:val="it-CH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511E9"/>
    <w:pPr>
      <w:tabs>
        <w:tab w:val="center" w:pos="4819"/>
        <w:tab w:val="right" w:pos="9638"/>
      </w:tabs>
    </w:pPr>
    <w:rPr>
      <w:rFonts w:asciiTheme="minorHAnsi" w:hAnsiTheme="minorHAnsi"/>
      <w:sz w:val="24"/>
      <w:szCs w:val="24"/>
      <w:lang w:val="it-IT"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3511E9"/>
  </w:style>
  <w:style w:type="paragraph" w:styleId="Pidipagina">
    <w:name w:val="footer"/>
    <w:basedOn w:val="Normale"/>
    <w:link w:val="PidipaginaCarattere"/>
    <w:uiPriority w:val="99"/>
    <w:unhideWhenUsed/>
    <w:rsid w:val="003511E9"/>
    <w:pPr>
      <w:tabs>
        <w:tab w:val="center" w:pos="4819"/>
        <w:tab w:val="right" w:pos="9638"/>
      </w:tabs>
    </w:pPr>
    <w:rPr>
      <w:rFonts w:asciiTheme="minorHAnsi" w:hAnsiTheme="minorHAnsi"/>
      <w:sz w:val="24"/>
      <w:szCs w:val="24"/>
      <w:lang w:val="it-IT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511E9"/>
  </w:style>
  <w:style w:type="paragraph" w:styleId="Paragrafoelenco">
    <w:name w:val="List Paragraph"/>
    <w:basedOn w:val="Normale"/>
    <w:uiPriority w:val="34"/>
    <w:qFormat/>
    <w:rsid w:val="00011FB5"/>
    <w:pPr>
      <w:ind w:left="720"/>
      <w:contextualSpacing/>
    </w:pPr>
    <w:rPr>
      <w:rFonts w:asciiTheme="minorHAnsi" w:hAnsiTheme="minorHAnsi"/>
      <w:sz w:val="24"/>
      <w:szCs w:val="24"/>
      <w:lang w:val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C054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C054C"/>
    <w:rPr>
      <w:rFonts w:asciiTheme="minorHAnsi" w:hAnsiTheme="minorHAnsi"/>
      <w:sz w:val="24"/>
      <w:szCs w:val="24"/>
      <w:lang w:val="it-IT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C054C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C054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C054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054C"/>
    <w:rPr>
      <w:rFonts w:ascii="Lucida Grande" w:hAnsi="Lucida Grande" w:cs="Lucida Grande"/>
      <w:sz w:val="18"/>
      <w:szCs w:val="18"/>
      <w:lang w:val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C054C"/>
    <w:rPr>
      <w:rFonts w:ascii="Lucida Grande" w:hAnsi="Lucida Grande" w:cs="Lucida Grande"/>
      <w:sz w:val="18"/>
      <w:szCs w:val="18"/>
    </w:rPr>
  </w:style>
  <w:style w:type="character" w:styleId="Numeropagina">
    <w:name w:val="page number"/>
    <w:basedOn w:val="Caratterepredefinitoparagrafo"/>
    <w:uiPriority w:val="99"/>
    <w:semiHidden/>
    <w:unhideWhenUsed/>
    <w:rsid w:val="00F43B11"/>
  </w:style>
  <w:style w:type="character" w:customStyle="1" w:styleId="highlight">
    <w:name w:val="highlight"/>
    <w:basedOn w:val="Caratterepredefinitoparagrafo"/>
    <w:rsid w:val="003F0B91"/>
  </w:style>
  <w:style w:type="paragraph" w:styleId="Revisione">
    <w:name w:val="Revision"/>
    <w:hidden/>
    <w:uiPriority w:val="99"/>
    <w:semiHidden/>
    <w:rsid w:val="006062CB"/>
    <w:rPr>
      <w:rFonts w:ascii="Times" w:hAnsi="Times"/>
      <w:sz w:val="20"/>
      <w:szCs w:val="20"/>
      <w:lang w:val="it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444B"/>
    <w:rPr>
      <w:rFonts w:ascii="Times" w:hAnsi="Times"/>
      <w:sz w:val="20"/>
      <w:szCs w:val="20"/>
      <w:lang w:val="it-CH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511E9"/>
    <w:pPr>
      <w:tabs>
        <w:tab w:val="center" w:pos="4819"/>
        <w:tab w:val="right" w:pos="9638"/>
      </w:tabs>
    </w:pPr>
    <w:rPr>
      <w:rFonts w:asciiTheme="minorHAnsi" w:hAnsiTheme="minorHAnsi"/>
      <w:sz w:val="24"/>
      <w:szCs w:val="24"/>
      <w:lang w:val="it-IT"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3511E9"/>
  </w:style>
  <w:style w:type="paragraph" w:styleId="Pidipagina">
    <w:name w:val="footer"/>
    <w:basedOn w:val="Normale"/>
    <w:link w:val="PidipaginaCarattere"/>
    <w:uiPriority w:val="99"/>
    <w:unhideWhenUsed/>
    <w:rsid w:val="003511E9"/>
    <w:pPr>
      <w:tabs>
        <w:tab w:val="center" w:pos="4819"/>
        <w:tab w:val="right" w:pos="9638"/>
      </w:tabs>
    </w:pPr>
    <w:rPr>
      <w:rFonts w:asciiTheme="minorHAnsi" w:hAnsiTheme="minorHAnsi"/>
      <w:sz w:val="24"/>
      <w:szCs w:val="24"/>
      <w:lang w:val="it-IT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511E9"/>
  </w:style>
  <w:style w:type="paragraph" w:styleId="Paragrafoelenco">
    <w:name w:val="List Paragraph"/>
    <w:basedOn w:val="Normale"/>
    <w:uiPriority w:val="34"/>
    <w:qFormat/>
    <w:rsid w:val="00011FB5"/>
    <w:pPr>
      <w:ind w:left="720"/>
      <w:contextualSpacing/>
    </w:pPr>
    <w:rPr>
      <w:rFonts w:asciiTheme="minorHAnsi" w:hAnsiTheme="minorHAnsi"/>
      <w:sz w:val="24"/>
      <w:szCs w:val="24"/>
      <w:lang w:val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C054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C054C"/>
    <w:rPr>
      <w:rFonts w:asciiTheme="minorHAnsi" w:hAnsiTheme="minorHAnsi"/>
      <w:sz w:val="24"/>
      <w:szCs w:val="24"/>
      <w:lang w:val="it-IT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C054C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C054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C054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054C"/>
    <w:rPr>
      <w:rFonts w:ascii="Lucida Grande" w:hAnsi="Lucida Grande" w:cs="Lucida Grande"/>
      <w:sz w:val="18"/>
      <w:szCs w:val="18"/>
      <w:lang w:val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C054C"/>
    <w:rPr>
      <w:rFonts w:ascii="Lucida Grande" w:hAnsi="Lucida Grande" w:cs="Lucida Grande"/>
      <w:sz w:val="18"/>
      <w:szCs w:val="18"/>
    </w:rPr>
  </w:style>
  <w:style w:type="character" w:styleId="Numeropagina">
    <w:name w:val="page number"/>
    <w:basedOn w:val="Caratterepredefinitoparagrafo"/>
    <w:uiPriority w:val="99"/>
    <w:semiHidden/>
    <w:unhideWhenUsed/>
    <w:rsid w:val="00F43B11"/>
  </w:style>
  <w:style w:type="character" w:customStyle="1" w:styleId="highlight">
    <w:name w:val="highlight"/>
    <w:basedOn w:val="Caratterepredefinitoparagrafo"/>
    <w:rsid w:val="003F0B91"/>
  </w:style>
  <w:style w:type="paragraph" w:styleId="Revisione">
    <w:name w:val="Revision"/>
    <w:hidden/>
    <w:uiPriority w:val="99"/>
    <w:semiHidden/>
    <w:rsid w:val="006062CB"/>
    <w:rPr>
      <w:rFonts w:ascii="Times" w:hAnsi="Times"/>
      <w:sz w:val="20"/>
      <w:szCs w:val="20"/>
      <w:lang w:val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4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84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6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541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1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7679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6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1469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7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371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9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82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607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7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4684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3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6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796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1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221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3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4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124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6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3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059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8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29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8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4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6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534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1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1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848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9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3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8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034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1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7482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907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2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1516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8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0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33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71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8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4013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7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0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0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1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4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92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50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8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86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84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4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9638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9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1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8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3318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1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111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7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9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5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335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5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1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330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4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2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51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9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2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055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4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8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35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5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6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1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4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64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4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4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43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6850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1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9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0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34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2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73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7480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8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6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945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6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194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7976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6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3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098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9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0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5386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2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5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7446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6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714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7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9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31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6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2869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60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</TotalTime>
  <Pages>1</Pages>
  <Words>67</Words>
  <Characters>38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gista</dc:creator>
  <cp:keywords/>
  <dc:description/>
  <cp:lastModifiedBy>Stagista</cp:lastModifiedBy>
  <cp:revision>667</cp:revision>
  <cp:lastPrinted>2016-07-12T15:43:00Z</cp:lastPrinted>
  <dcterms:created xsi:type="dcterms:W3CDTF">2016-07-12T10:42:00Z</dcterms:created>
  <dcterms:modified xsi:type="dcterms:W3CDTF">2017-05-01T09:48:00Z</dcterms:modified>
</cp:coreProperties>
</file>